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themeColor="background1"/>
  <w:body>
    <w:p w14:paraId="6B465670" w14:textId="2EF2E956" w:rsidR="00847F94" w:rsidRDefault="00847F94" w:rsidP="00847F94">
      <w:pPr>
        <w:pStyle w:val="Title"/>
      </w:pPr>
      <w:r>
        <w:t>Supporting</w:t>
      </w:r>
      <w:r w:rsidRPr="00240F63">
        <w:t xml:space="preserve"> Information</w:t>
      </w:r>
    </w:p>
    <w:p w14:paraId="1D44BA44" w14:textId="219A4184" w:rsidR="001B6CDE" w:rsidRPr="00E419BC" w:rsidRDefault="001B6CDE" w:rsidP="00847F94">
      <w:pPr>
        <w:pStyle w:val="Title"/>
        <w:spacing w:before="400" w:line="460" w:lineRule="exact"/>
      </w:pPr>
      <w:r>
        <w:t xml:space="preserve">Membrane </w:t>
      </w:r>
      <w:r w:rsidR="00F61C40">
        <w:t>I</w:t>
      </w:r>
      <w:r>
        <w:t xml:space="preserve">nteraction of </w:t>
      </w:r>
      <w:r w:rsidR="00F61C40">
        <w:t>B</w:t>
      </w:r>
      <w:r>
        <w:t xml:space="preserve">ound </w:t>
      </w:r>
      <w:r w:rsidR="00F61C40">
        <w:t>L</w:t>
      </w:r>
      <w:r>
        <w:t xml:space="preserve">igands </w:t>
      </w:r>
      <w:r w:rsidR="00F61C40">
        <w:t>C</w:t>
      </w:r>
      <w:r>
        <w:t>ontributes</w:t>
      </w:r>
      <w:r>
        <w:br/>
        <w:t xml:space="preserve">to the </w:t>
      </w:r>
      <w:r w:rsidR="00F61C40">
        <w:t>N</w:t>
      </w:r>
      <w:r>
        <w:t xml:space="preserve">egative </w:t>
      </w:r>
      <w:r w:rsidR="00F61C40">
        <w:t>B</w:t>
      </w:r>
      <w:r>
        <w:t xml:space="preserve">inding </w:t>
      </w:r>
      <w:r w:rsidR="00F61C40">
        <w:t>C</w:t>
      </w:r>
      <w:r>
        <w:t>ooperativity</w:t>
      </w:r>
      <w:r w:rsidR="0080297B">
        <w:br/>
      </w:r>
      <w:r>
        <w:t xml:space="preserve">of the EGF </w:t>
      </w:r>
      <w:r w:rsidR="00F61C40">
        <w:t>R</w:t>
      </w:r>
      <w:r>
        <w:t>eceptor</w:t>
      </w:r>
    </w:p>
    <w:p w14:paraId="52B13618" w14:textId="3555E44E" w:rsidR="00600053" w:rsidRPr="00240F63" w:rsidRDefault="00AE5E1E" w:rsidP="000F00F3">
      <w:pPr>
        <w:pStyle w:val="Heading1"/>
      </w:pPr>
      <w:r>
        <w:t>SI</w:t>
      </w:r>
      <w:r w:rsidR="00240F63" w:rsidRPr="00240F63">
        <w:t xml:space="preserve"> </w:t>
      </w:r>
      <w:r w:rsidR="00240F63" w:rsidRPr="000F00F3">
        <w:t>Results</w:t>
      </w:r>
    </w:p>
    <w:p w14:paraId="30DE8A6D" w14:textId="77777777" w:rsidR="00240F63" w:rsidRDefault="00240F63" w:rsidP="004B64B8">
      <w:pPr>
        <w:pStyle w:val="Heading2"/>
      </w:pPr>
      <w:r>
        <w:t xml:space="preserve">Free EGF may be </w:t>
      </w:r>
      <w:r w:rsidRPr="004B64B8">
        <w:t>preferentially</w:t>
      </w:r>
      <w:r>
        <w:t xml:space="preserve"> </w:t>
      </w:r>
      <w:r w:rsidRPr="001B6CDE">
        <w:t>found</w:t>
      </w:r>
      <w:r>
        <w:t xml:space="preserve"> on the membrane surface</w:t>
      </w:r>
    </w:p>
    <w:p w14:paraId="647134BD" w14:textId="6E9CC87E" w:rsidR="00240F63" w:rsidRDefault="00240F63" w:rsidP="00240F63">
      <w:r>
        <w:t xml:space="preserve">To further investigate the role of </w:t>
      </w:r>
      <w:r w:rsidR="00D66712">
        <w:t xml:space="preserve">the </w:t>
      </w:r>
      <w:r>
        <w:t>membrane in EGFR</w:t>
      </w:r>
      <w:r w:rsidR="00D66712">
        <w:t xml:space="preserve"> ligand binding</w:t>
      </w:r>
      <w:r>
        <w:t>, we performed additional simulations of free EGF in the presence of the membrane.  These simulations show that EGF molecules preferentially attach to the membrane surface.  Initially placed in the bulk solvent, EGF tend</w:t>
      </w:r>
      <w:r w:rsidR="00D66712">
        <w:t>ed</w:t>
      </w:r>
      <w:r>
        <w:t xml:space="preserve"> to stay attached to the membrane after encountering it </w:t>
      </w:r>
      <w:r w:rsidR="00D66712">
        <w:t xml:space="preserve">through </w:t>
      </w:r>
      <w:r>
        <w:t xml:space="preserve">diffusion.  Only occasionally </w:t>
      </w:r>
      <w:r w:rsidR="00D66712">
        <w:t>did the</w:t>
      </w:r>
      <w:r>
        <w:t xml:space="preserve"> EGF </w:t>
      </w:r>
      <w:r w:rsidR="00CE3B94">
        <w:t>detach</w:t>
      </w:r>
      <w:r w:rsidR="00D66712">
        <w:t xml:space="preserve"> </w:t>
      </w:r>
      <w:r>
        <w:t>from the membrane and return to the bulk solvent (</w:t>
      </w:r>
      <w:r w:rsidR="00646F8E">
        <w:t xml:space="preserve">Fig. </w:t>
      </w:r>
      <w:r>
        <w:t>S</w:t>
      </w:r>
      <w:r w:rsidR="00792791">
        <w:t>3</w:t>
      </w:r>
      <w:r>
        <w:t>A).</w:t>
      </w:r>
      <w:r w:rsidRPr="00FD7B00">
        <w:t xml:space="preserve">  </w:t>
      </w:r>
      <w:r>
        <w:t xml:space="preserve">In a substantial portion (30–50%) of the </w:t>
      </w:r>
      <w:r w:rsidR="00CE3B94">
        <w:t>simulation time</w:t>
      </w:r>
      <w:r>
        <w:t xml:space="preserve">, an EGF </w:t>
      </w:r>
      <w:r w:rsidR="00646F8E">
        <w:t xml:space="preserve">molecule </w:t>
      </w:r>
      <w:r w:rsidR="00CE3B94">
        <w:t xml:space="preserve">was </w:t>
      </w:r>
      <w:r>
        <w:t xml:space="preserve">anchored to membrane by the hydrophobic residues </w:t>
      </w:r>
      <w:r w:rsidRPr="00FD7B00">
        <w:t>Pro7</w:t>
      </w:r>
      <w:r>
        <w:t xml:space="preserve"> and </w:t>
      </w:r>
      <w:r w:rsidRPr="00FD7B00">
        <w:t>Leu8</w:t>
      </w:r>
      <w:r w:rsidR="00646F8E">
        <w:t>, which</w:t>
      </w:r>
      <w:r w:rsidRPr="00FD7B00">
        <w:t xml:space="preserve"> </w:t>
      </w:r>
      <w:r w:rsidR="00646F8E">
        <w:t xml:space="preserve">were </w:t>
      </w:r>
      <w:r>
        <w:t>buried in the interior of the membrane</w:t>
      </w:r>
      <w:r w:rsidR="00646F8E">
        <w:t xml:space="preserve">; this is </w:t>
      </w:r>
      <w:r>
        <w:t>reminiscent of the way an EGFR-bound, membrane-facing ligand interacts with the membrane</w:t>
      </w:r>
      <w:r w:rsidR="00687DE7">
        <w:t xml:space="preserve"> (</w:t>
      </w:r>
      <w:r w:rsidR="00646F8E">
        <w:t xml:space="preserve">Fig. </w:t>
      </w:r>
      <w:r w:rsidR="00687DE7">
        <w:t>1)</w:t>
      </w:r>
      <w:r w:rsidRPr="00FD7B00">
        <w:t>.</w:t>
      </w:r>
      <w:r>
        <w:t xml:space="preserve">  Moreover, when the Pro7 and the Leu8 </w:t>
      </w:r>
      <w:r w:rsidR="00646F8E">
        <w:t xml:space="preserve">were </w:t>
      </w:r>
      <w:r>
        <w:t xml:space="preserve">buried in the membrane, </w:t>
      </w:r>
      <w:r w:rsidR="00646F8E">
        <w:t xml:space="preserve">the </w:t>
      </w:r>
      <w:r>
        <w:t xml:space="preserve">EGF molecule </w:t>
      </w:r>
      <w:r w:rsidR="00646F8E">
        <w:t xml:space="preserve">was </w:t>
      </w:r>
      <w:r>
        <w:t xml:space="preserve">oriented with respect to the membrane in a way similar to that of an EGFR-bound, membrane-facing ligand, </w:t>
      </w:r>
      <w:r w:rsidR="00687DE7">
        <w:t xml:space="preserve">so that </w:t>
      </w:r>
      <w:r>
        <w:t xml:space="preserve">the long axis of EGF </w:t>
      </w:r>
      <w:r w:rsidR="00646F8E">
        <w:t xml:space="preserve">was </w:t>
      </w:r>
      <w:r>
        <w:t>approximately perpendicular to the membrane plane (</w:t>
      </w:r>
      <w:r w:rsidR="00646F8E">
        <w:t xml:space="preserve">Fig. </w:t>
      </w:r>
      <w:r>
        <w:t>S</w:t>
      </w:r>
      <w:r w:rsidR="00792791">
        <w:t>3</w:t>
      </w:r>
      <w:r>
        <w:t xml:space="preserve">B).  </w:t>
      </w:r>
    </w:p>
    <w:p w14:paraId="660118E4" w14:textId="2BF64897" w:rsidR="00240F63" w:rsidRDefault="00240F63" w:rsidP="00240F63">
      <w:r w:rsidRPr="00FD7B00">
        <w:t>Th</w:t>
      </w:r>
      <w:r>
        <w:t>e</w:t>
      </w:r>
      <w:r w:rsidRPr="00FD7B00">
        <w:t>s</w:t>
      </w:r>
      <w:r>
        <w:t>e</w:t>
      </w:r>
      <w:r w:rsidRPr="00FD7B00">
        <w:t xml:space="preserve"> </w:t>
      </w:r>
      <w:r>
        <w:t xml:space="preserve">observations </w:t>
      </w:r>
      <w:r w:rsidRPr="00FD7B00">
        <w:t xml:space="preserve">suggest that, </w:t>
      </w:r>
      <w:r>
        <w:t xml:space="preserve">although </w:t>
      </w:r>
      <w:r w:rsidRPr="00FD7B00">
        <w:t>EGF</w:t>
      </w:r>
      <w:r>
        <w:t xml:space="preserve"> molecules are</w:t>
      </w:r>
      <w:r w:rsidRPr="00FD7B00">
        <w:t xml:space="preserve"> </w:t>
      </w:r>
      <w:r>
        <w:t>known to be</w:t>
      </w:r>
      <w:r w:rsidR="00097AC5">
        <w:t xml:space="preserve"> soluble</w:t>
      </w:r>
      <w:r w:rsidR="00A62E52">
        <w:t xml:space="preserve"> [</w:t>
      </w:r>
      <w:r w:rsidR="00646F8E" w:rsidRPr="00A62E52">
        <w:fldChar w:fldCharType="begin"/>
      </w:r>
      <w:r w:rsidR="00646F8E" w:rsidRPr="00A62E52">
        <w:instrText xml:space="preserve"> REF _Ref352056625 \r \h </w:instrText>
      </w:r>
      <w:r w:rsidR="00097AC5" w:rsidRPr="00A62E52">
        <w:instrText xml:space="preserve"> \* MERGEFORMAT </w:instrText>
      </w:r>
      <w:r w:rsidR="00646F8E" w:rsidRPr="00A62E52">
        <w:fldChar w:fldCharType="separate"/>
      </w:r>
      <w:r w:rsidR="0055231C">
        <w:t>1</w:t>
      </w:r>
      <w:r w:rsidR="00646F8E" w:rsidRPr="00A62E52">
        <w:fldChar w:fldCharType="end"/>
      </w:r>
      <w:r w:rsidR="00A62E52">
        <w:t>]</w:t>
      </w:r>
      <w:r w:rsidRPr="00FD7B00">
        <w:t xml:space="preserve">, </w:t>
      </w:r>
      <w:r>
        <w:t>they may interact favorably with the membrane, and that the residues Pro7 and Leu8 may play an important role in mediating such interactions.</w:t>
      </w:r>
    </w:p>
    <w:p w14:paraId="40A856A4" w14:textId="6CA3D305" w:rsidR="0096190D" w:rsidRDefault="0096190D">
      <w:pPr>
        <w:spacing w:before="0" w:after="200" w:line="276" w:lineRule="auto"/>
        <w:rPr>
          <w:rFonts w:ascii="Arial" w:hAnsi="Arial" w:cs="Arial"/>
          <w:b/>
          <w:sz w:val="28"/>
        </w:rPr>
      </w:pPr>
      <w:r>
        <w:rPr>
          <w:rFonts w:ascii="Arial" w:hAnsi="Arial" w:cs="Arial"/>
          <w:b/>
          <w:sz w:val="28"/>
        </w:rPr>
        <w:br w:type="page"/>
      </w:r>
    </w:p>
    <w:p w14:paraId="4DB0A43C" w14:textId="1E967BD6" w:rsidR="00380724" w:rsidRPr="002E55D0" w:rsidRDefault="00AE5E1E" w:rsidP="00380724">
      <w:pPr>
        <w:pStyle w:val="Heading1"/>
      </w:pPr>
      <w:r>
        <w:lastRenderedPageBreak/>
        <w:t>SI</w:t>
      </w:r>
      <w:r w:rsidR="00240F63">
        <w:t xml:space="preserve"> </w:t>
      </w:r>
      <w:r w:rsidR="00380724" w:rsidRPr="002E55D0">
        <w:t>References</w:t>
      </w:r>
    </w:p>
    <w:p w14:paraId="7FE0DE81" w14:textId="623D4B05" w:rsidR="00240F63" w:rsidRPr="00303363" w:rsidRDefault="005F1DB9" w:rsidP="000F00F3">
      <w:pPr>
        <w:pStyle w:val="ListParagraph"/>
        <w:numPr>
          <w:ilvl w:val="0"/>
          <w:numId w:val="21"/>
        </w:numPr>
        <w:contextualSpacing w:val="0"/>
      </w:pPr>
      <w:bookmarkStart w:id="0" w:name="_Ref352056625"/>
      <w:r w:rsidRPr="00303363">
        <w:t>H</w:t>
      </w:r>
      <w:r w:rsidR="00A62E52" w:rsidRPr="00303363">
        <w:t xml:space="preserve">arris RC, Chung E, Coffey RJ (2003) EGF receptor ligands. </w:t>
      </w:r>
      <w:proofErr w:type="spellStart"/>
      <w:r w:rsidR="00A62E52" w:rsidRPr="000F00F3">
        <w:rPr>
          <w:i/>
        </w:rPr>
        <w:t>Exp</w:t>
      </w:r>
      <w:proofErr w:type="spellEnd"/>
      <w:r w:rsidR="00A62E52" w:rsidRPr="000F00F3">
        <w:rPr>
          <w:i/>
        </w:rPr>
        <w:t xml:space="preserve"> Cell Res</w:t>
      </w:r>
      <w:r w:rsidR="00A62E52" w:rsidRPr="00303363">
        <w:t xml:space="preserve"> 284(1):</w:t>
      </w:r>
      <w:r w:rsidR="00A62E52">
        <w:t xml:space="preserve"> </w:t>
      </w:r>
      <w:r w:rsidR="00A62E52" w:rsidRPr="00303363">
        <w:t>2–13</w:t>
      </w:r>
      <w:r w:rsidR="00240F63" w:rsidRPr="00303363">
        <w:t>.</w:t>
      </w:r>
      <w:bookmarkStart w:id="1" w:name="_GoBack"/>
      <w:bookmarkEnd w:id="0"/>
      <w:bookmarkEnd w:id="1"/>
    </w:p>
    <w:sectPr w:rsidR="00240F63" w:rsidRPr="00303363" w:rsidSect="000B464D">
      <w:footerReference w:type="default" r:id="rId10"/>
      <w:type w:val="continuous"/>
      <w:pgSz w:w="12240" w:h="15840"/>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6EBF89" w14:textId="77777777" w:rsidR="00801FF4" w:rsidRDefault="00801FF4" w:rsidP="00A549E9">
      <w:pPr>
        <w:spacing w:line="240" w:lineRule="auto"/>
      </w:pPr>
      <w:r>
        <w:separator/>
      </w:r>
    </w:p>
  </w:endnote>
  <w:endnote w:type="continuationSeparator" w:id="0">
    <w:p w14:paraId="2EE9179A" w14:textId="77777777" w:rsidR="00801FF4" w:rsidRDefault="00801FF4" w:rsidP="00A549E9">
      <w:pPr>
        <w:spacing w:line="240" w:lineRule="auto"/>
      </w:pPr>
      <w:r>
        <w:continuationSeparator/>
      </w:r>
    </w:p>
  </w:endnote>
  <w:endnote w:type="continuationNotice" w:id="1">
    <w:p w14:paraId="5EE8A9C3" w14:textId="77777777" w:rsidR="00801FF4" w:rsidRDefault="00801FF4">
      <w:pPr>
        <w:spacing w:before="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08030978"/>
      <w:docPartObj>
        <w:docPartGallery w:val="Page Numbers (Bottom of Page)"/>
        <w:docPartUnique/>
      </w:docPartObj>
    </w:sdtPr>
    <w:sdtEndPr>
      <w:rPr>
        <w:noProof/>
      </w:rPr>
    </w:sdtEndPr>
    <w:sdtContent>
      <w:p w14:paraId="18A6DBC6" w14:textId="62853E90" w:rsidR="00801FF4" w:rsidRDefault="00801FF4" w:rsidP="001B6CDE">
        <w:pPr>
          <w:jc w:val="right"/>
        </w:pPr>
        <w:r>
          <w:fldChar w:fldCharType="begin"/>
        </w:r>
        <w:r>
          <w:instrText xml:space="preserve"> PAGE   \* MERGEFORMAT </w:instrText>
        </w:r>
        <w:r>
          <w:fldChar w:fldCharType="separate"/>
        </w:r>
        <w:r w:rsidR="00F74DAA">
          <w:rPr>
            <w:noProof/>
          </w:rPr>
          <w:t>1</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848941" w14:textId="77777777" w:rsidR="00801FF4" w:rsidRDefault="00801FF4" w:rsidP="00A549E9">
      <w:pPr>
        <w:spacing w:line="240" w:lineRule="auto"/>
      </w:pPr>
      <w:r>
        <w:separator/>
      </w:r>
    </w:p>
  </w:footnote>
  <w:footnote w:type="continuationSeparator" w:id="0">
    <w:p w14:paraId="5C95A3F3" w14:textId="77777777" w:rsidR="00801FF4" w:rsidRDefault="00801FF4" w:rsidP="00A549E9">
      <w:pPr>
        <w:spacing w:line="240" w:lineRule="auto"/>
      </w:pPr>
      <w:r>
        <w:continuationSeparator/>
      </w:r>
    </w:p>
  </w:footnote>
  <w:footnote w:type="continuationNotice" w:id="1">
    <w:p w14:paraId="165B631F" w14:textId="77777777" w:rsidR="00801FF4" w:rsidRDefault="00801FF4">
      <w:pPr>
        <w:spacing w:before="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6284CC00"/>
    <w:lvl w:ilvl="0">
      <w:start w:val="1"/>
      <w:numFmt w:val="decimal"/>
      <w:lvlText w:val="%1."/>
      <w:lvlJc w:val="left"/>
      <w:pPr>
        <w:tabs>
          <w:tab w:val="num" w:pos="1800"/>
        </w:tabs>
        <w:ind w:left="1800" w:hanging="360"/>
      </w:pPr>
    </w:lvl>
  </w:abstractNum>
  <w:abstractNum w:abstractNumId="1">
    <w:nsid w:val="FFFFFF7D"/>
    <w:multiLevelType w:val="singleLevel"/>
    <w:tmpl w:val="B81A2BCA"/>
    <w:lvl w:ilvl="0">
      <w:start w:val="1"/>
      <w:numFmt w:val="decimal"/>
      <w:lvlText w:val="%1."/>
      <w:lvlJc w:val="left"/>
      <w:pPr>
        <w:tabs>
          <w:tab w:val="num" w:pos="1440"/>
        </w:tabs>
        <w:ind w:left="1440" w:hanging="360"/>
      </w:pPr>
    </w:lvl>
  </w:abstractNum>
  <w:abstractNum w:abstractNumId="2">
    <w:nsid w:val="FFFFFF7E"/>
    <w:multiLevelType w:val="singleLevel"/>
    <w:tmpl w:val="4184BC0C"/>
    <w:lvl w:ilvl="0">
      <w:start w:val="1"/>
      <w:numFmt w:val="decimal"/>
      <w:lvlText w:val="%1."/>
      <w:lvlJc w:val="left"/>
      <w:pPr>
        <w:tabs>
          <w:tab w:val="num" w:pos="1080"/>
        </w:tabs>
        <w:ind w:left="1080" w:hanging="360"/>
      </w:pPr>
    </w:lvl>
  </w:abstractNum>
  <w:abstractNum w:abstractNumId="3">
    <w:nsid w:val="FFFFFF7F"/>
    <w:multiLevelType w:val="singleLevel"/>
    <w:tmpl w:val="FB4C2BBC"/>
    <w:lvl w:ilvl="0">
      <w:start w:val="1"/>
      <w:numFmt w:val="decimal"/>
      <w:lvlText w:val="%1."/>
      <w:lvlJc w:val="left"/>
      <w:pPr>
        <w:tabs>
          <w:tab w:val="num" w:pos="720"/>
        </w:tabs>
        <w:ind w:left="720" w:hanging="360"/>
      </w:pPr>
    </w:lvl>
  </w:abstractNum>
  <w:abstractNum w:abstractNumId="4">
    <w:nsid w:val="FFFFFF80"/>
    <w:multiLevelType w:val="singleLevel"/>
    <w:tmpl w:val="91D659CA"/>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F40407C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25AA705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E7926E40"/>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285A5F36"/>
    <w:lvl w:ilvl="0">
      <w:start w:val="1"/>
      <w:numFmt w:val="decimal"/>
      <w:lvlText w:val="%1."/>
      <w:lvlJc w:val="left"/>
      <w:pPr>
        <w:tabs>
          <w:tab w:val="num" w:pos="360"/>
        </w:tabs>
        <w:ind w:left="360" w:hanging="360"/>
      </w:pPr>
    </w:lvl>
  </w:abstractNum>
  <w:abstractNum w:abstractNumId="9">
    <w:nsid w:val="FFFFFF89"/>
    <w:multiLevelType w:val="singleLevel"/>
    <w:tmpl w:val="27E0300E"/>
    <w:lvl w:ilvl="0">
      <w:start w:val="1"/>
      <w:numFmt w:val="bullet"/>
      <w:lvlText w:val=""/>
      <w:lvlJc w:val="left"/>
      <w:pPr>
        <w:tabs>
          <w:tab w:val="num" w:pos="360"/>
        </w:tabs>
        <w:ind w:left="360" w:hanging="360"/>
      </w:pPr>
      <w:rPr>
        <w:rFonts w:ascii="Symbol" w:hAnsi="Symbol" w:hint="default"/>
      </w:rPr>
    </w:lvl>
  </w:abstractNum>
  <w:abstractNum w:abstractNumId="10">
    <w:nsid w:val="11593EF3"/>
    <w:multiLevelType w:val="hybridMultilevel"/>
    <w:tmpl w:val="777AE4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5742886"/>
    <w:multiLevelType w:val="hybridMultilevel"/>
    <w:tmpl w:val="8CC86E8C"/>
    <w:lvl w:ilvl="0" w:tplc="57D4EC72">
      <w:start w:val="1"/>
      <w:numFmt w:val="decimal"/>
      <w:pStyle w:val="RefListParagraph"/>
      <w:lvlText w:val="%1."/>
      <w:lvlJc w:val="left"/>
      <w:pPr>
        <w:ind w:left="3780" w:hanging="360"/>
      </w:pPr>
      <w:rPr>
        <w:rFonts w:ascii="Times New Roman" w:hAnsi="Times New Roman" w:cs="Times New Roman" w:hint="default"/>
        <w:b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BB353F0"/>
    <w:multiLevelType w:val="hybridMultilevel"/>
    <w:tmpl w:val="892E4DDA"/>
    <w:lvl w:ilvl="0" w:tplc="75D283A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5846F61"/>
    <w:multiLevelType w:val="hybridMultilevel"/>
    <w:tmpl w:val="63A656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6620D10"/>
    <w:multiLevelType w:val="hybridMultilevel"/>
    <w:tmpl w:val="E5B882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9412AFB"/>
    <w:multiLevelType w:val="hybridMultilevel"/>
    <w:tmpl w:val="3D78AD14"/>
    <w:lvl w:ilvl="0" w:tplc="11AE976E">
      <w:start w:val="1"/>
      <w:numFmt w:val="decimal"/>
      <w:pStyle w:val="Bibliography"/>
      <w:lvlText w:val="[%1]"/>
      <w:lvlJc w:val="left"/>
      <w:pPr>
        <w:ind w:left="720" w:hanging="360"/>
      </w:pPr>
      <w:rPr>
        <w:rFonts w:ascii="Times New Roman" w:hAnsi="Times New Roman" w:hint="default"/>
        <w:b w:val="0"/>
        <w:i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B5658BF"/>
    <w:multiLevelType w:val="hybridMultilevel"/>
    <w:tmpl w:val="74DC787E"/>
    <w:lvl w:ilvl="0" w:tplc="FB580648">
      <w:numFmt w:val="bullet"/>
      <w:lvlText w:val="-"/>
      <w:lvlJc w:val="left"/>
      <w:pPr>
        <w:ind w:left="420" w:hanging="360"/>
      </w:pPr>
      <w:rPr>
        <w:rFonts w:ascii="Times New Roman" w:eastAsia="Calibri"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num w:numId="1">
    <w:abstractNumId w:val="12"/>
  </w:num>
  <w:num w:numId="2">
    <w:abstractNumId w:val="15"/>
  </w:num>
  <w:num w:numId="3">
    <w:abstractNumId w:val="16"/>
  </w:num>
  <w:num w:numId="4">
    <w:abstractNumId w:val="15"/>
  </w:num>
  <w:num w:numId="5">
    <w:abstractNumId w:val="15"/>
  </w:num>
  <w:num w:numId="6">
    <w:abstractNumId w:val="11"/>
  </w:num>
  <w:num w:numId="7">
    <w:abstractNumId w:val="15"/>
  </w:num>
  <w:num w:numId="8">
    <w:abstractNumId w:val="11"/>
  </w:num>
  <w:num w:numId="9">
    <w:abstractNumId w:val="10"/>
  </w:num>
  <w:num w:numId="10">
    <w:abstractNumId w:val="9"/>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7"/>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6348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43D5"/>
    <w:rsid w:val="0000435D"/>
    <w:rsid w:val="00005613"/>
    <w:rsid w:val="000058E1"/>
    <w:rsid w:val="00007269"/>
    <w:rsid w:val="00010712"/>
    <w:rsid w:val="00011403"/>
    <w:rsid w:val="00012C8B"/>
    <w:rsid w:val="00014B37"/>
    <w:rsid w:val="00016CE5"/>
    <w:rsid w:val="00021DD4"/>
    <w:rsid w:val="000258A8"/>
    <w:rsid w:val="0002797B"/>
    <w:rsid w:val="00030A75"/>
    <w:rsid w:val="00031FAB"/>
    <w:rsid w:val="0003255D"/>
    <w:rsid w:val="000333A9"/>
    <w:rsid w:val="0003342E"/>
    <w:rsid w:val="00034D91"/>
    <w:rsid w:val="00035670"/>
    <w:rsid w:val="00036049"/>
    <w:rsid w:val="00037C49"/>
    <w:rsid w:val="0004452A"/>
    <w:rsid w:val="0004684A"/>
    <w:rsid w:val="000516DD"/>
    <w:rsid w:val="00061C41"/>
    <w:rsid w:val="00061D60"/>
    <w:rsid w:val="00067F8E"/>
    <w:rsid w:val="00072945"/>
    <w:rsid w:val="00075C95"/>
    <w:rsid w:val="00077069"/>
    <w:rsid w:val="000772A8"/>
    <w:rsid w:val="000819BB"/>
    <w:rsid w:val="0008470C"/>
    <w:rsid w:val="0008600B"/>
    <w:rsid w:val="000900D3"/>
    <w:rsid w:val="0009046B"/>
    <w:rsid w:val="00090C96"/>
    <w:rsid w:val="00091B39"/>
    <w:rsid w:val="00091B8A"/>
    <w:rsid w:val="0009343B"/>
    <w:rsid w:val="000943B2"/>
    <w:rsid w:val="00095873"/>
    <w:rsid w:val="00095B01"/>
    <w:rsid w:val="000960F1"/>
    <w:rsid w:val="00097AC5"/>
    <w:rsid w:val="000A38F0"/>
    <w:rsid w:val="000A5621"/>
    <w:rsid w:val="000B24CA"/>
    <w:rsid w:val="000B362B"/>
    <w:rsid w:val="000B464D"/>
    <w:rsid w:val="000B4A58"/>
    <w:rsid w:val="000B54CA"/>
    <w:rsid w:val="000B6D23"/>
    <w:rsid w:val="000B709B"/>
    <w:rsid w:val="000B7537"/>
    <w:rsid w:val="000B783C"/>
    <w:rsid w:val="000B7B12"/>
    <w:rsid w:val="000B7C41"/>
    <w:rsid w:val="000B7EB1"/>
    <w:rsid w:val="000C040F"/>
    <w:rsid w:val="000C1E57"/>
    <w:rsid w:val="000C2B57"/>
    <w:rsid w:val="000C4773"/>
    <w:rsid w:val="000C54F5"/>
    <w:rsid w:val="000D21EA"/>
    <w:rsid w:val="000D7745"/>
    <w:rsid w:val="000D7E2B"/>
    <w:rsid w:val="000E1555"/>
    <w:rsid w:val="000E1A6D"/>
    <w:rsid w:val="000E2A66"/>
    <w:rsid w:val="000E3627"/>
    <w:rsid w:val="000E41D7"/>
    <w:rsid w:val="000E482D"/>
    <w:rsid w:val="000E69C4"/>
    <w:rsid w:val="000E73E3"/>
    <w:rsid w:val="000F00F3"/>
    <w:rsid w:val="00100820"/>
    <w:rsid w:val="001013DD"/>
    <w:rsid w:val="0010316B"/>
    <w:rsid w:val="00105CFF"/>
    <w:rsid w:val="00107911"/>
    <w:rsid w:val="00107F20"/>
    <w:rsid w:val="00110300"/>
    <w:rsid w:val="0011411A"/>
    <w:rsid w:val="00122172"/>
    <w:rsid w:val="001222BF"/>
    <w:rsid w:val="00123AAF"/>
    <w:rsid w:val="00123B04"/>
    <w:rsid w:val="00126E14"/>
    <w:rsid w:val="00136A72"/>
    <w:rsid w:val="00137846"/>
    <w:rsid w:val="00137E64"/>
    <w:rsid w:val="001420FD"/>
    <w:rsid w:val="001436BE"/>
    <w:rsid w:val="0015200A"/>
    <w:rsid w:val="0015711B"/>
    <w:rsid w:val="00157D32"/>
    <w:rsid w:val="00162773"/>
    <w:rsid w:val="0016443C"/>
    <w:rsid w:val="00171DBA"/>
    <w:rsid w:val="00172883"/>
    <w:rsid w:val="001738F9"/>
    <w:rsid w:val="00175079"/>
    <w:rsid w:val="00183065"/>
    <w:rsid w:val="00185970"/>
    <w:rsid w:val="00191D93"/>
    <w:rsid w:val="00197900"/>
    <w:rsid w:val="001A038C"/>
    <w:rsid w:val="001A15E7"/>
    <w:rsid w:val="001A1BB9"/>
    <w:rsid w:val="001A354C"/>
    <w:rsid w:val="001A42C0"/>
    <w:rsid w:val="001A5E70"/>
    <w:rsid w:val="001A734B"/>
    <w:rsid w:val="001A7858"/>
    <w:rsid w:val="001B1DA5"/>
    <w:rsid w:val="001B2971"/>
    <w:rsid w:val="001B6CDE"/>
    <w:rsid w:val="001B6D63"/>
    <w:rsid w:val="001B7A1D"/>
    <w:rsid w:val="001C5520"/>
    <w:rsid w:val="001D1C7A"/>
    <w:rsid w:val="001D1D29"/>
    <w:rsid w:val="001D54E5"/>
    <w:rsid w:val="001D6996"/>
    <w:rsid w:val="001E306F"/>
    <w:rsid w:val="001E3A18"/>
    <w:rsid w:val="001E45A1"/>
    <w:rsid w:val="001E5057"/>
    <w:rsid w:val="001E64B7"/>
    <w:rsid w:val="001F0763"/>
    <w:rsid w:val="001F1258"/>
    <w:rsid w:val="001F28FE"/>
    <w:rsid w:val="001F2FA1"/>
    <w:rsid w:val="001F50AC"/>
    <w:rsid w:val="00200FC7"/>
    <w:rsid w:val="0020140B"/>
    <w:rsid w:val="002103F3"/>
    <w:rsid w:val="00214A3A"/>
    <w:rsid w:val="00216DEA"/>
    <w:rsid w:val="00222AC0"/>
    <w:rsid w:val="0022508F"/>
    <w:rsid w:val="0023050D"/>
    <w:rsid w:val="00233FE1"/>
    <w:rsid w:val="00240F63"/>
    <w:rsid w:val="002439D2"/>
    <w:rsid w:val="0024734D"/>
    <w:rsid w:val="00255255"/>
    <w:rsid w:val="00255C01"/>
    <w:rsid w:val="00263782"/>
    <w:rsid w:val="00263A1B"/>
    <w:rsid w:val="00267DBD"/>
    <w:rsid w:val="002757A9"/>
    <w:rsid w:val="00275947"/>
    <w:rsid w:val="00277FF2"/>
    <w:rsid w:val="00280A72"/>
    <w:rsid w:val="00281008"/>
    <w:rsid w:val="002845CF"/>
    <w:rsid w:val="0029548A"/>
    <w:rsid w:val="00296020"/>
    <w:rsid w:val="002A1562"/>
    <w:rsid w:val="002A18A3"/>
    <w:rsid w:val="002B1CA2"/>
    <w:rsid w:val="002B3A64"/>
    <w:rsid w:val="002B4B4B"/>
    <w:rsid w:val="002B5393"/>
    <w:rsid w:val="002B6838"/>
    <w:rsid w:val="002C0524"/>
    <w:rsid w:val="002C1B5D"/>
    <w:rsid w:val="002C1F68"/>
    <w:rsid w:val="002C2E77"/>
    <w:rsid w:val="002C3B12"/>
    <w:rsid w:val="002C4386"/>
    <w:rsid w:val="002D0AE7"/>
    <w:rsid w:val="002D212D"/>
    <w:rsid w:val="002D35F9"/>
    <w:rsid w:val="002D7A91"/>
    <w:rsid w:val="002E28A0"/>
    <w:rsid w:val="002E5368"/>
    <w:rsid w:val="002E55D0"/>
    <w:rsid w:val="002E6845"/>
    <w:rsid w:val="002E703A"/>
    <w:rsid w:val="002E784A"/>
    <w:rsid w:val="002E796E"/>
    <w:rsid w:val="002F11BD"/>
    <w:rsid w:val="002F2DCE"/>
    <w:rsid w:val="00302A4A"/>
    <w:rsid w:val="00302EEB"/>
    <w:rsid w:val="00303363"/>
    <w:rsid w:val="00303552"/>
    <w:rsid w:val="003078F0"/>
    <w:rsid w:val="00307E89"/>
    <w:rsid w:val="00310618"/>
    <w:rsid w:val="00313B5C"/>
    <w:rsid w:val="00314986"/>
    <w:rsid w:val="00314CD3"/>
    <w:rsid w:val="00317797"/>
    <w:rsid w:val="0033009E"/>
    <w:rsid w:val="00331AAA"/>
    <w:rsid w:val="003329E0"/>
    <w:rsid w:val="00332B84"/>
    <w:rsid w:val="003340CF"/>
    <w:rsid w:val="00336E82"/>
    <w:rsid w:val="00337C28"/>
    <w:rsid w:val="00341506"/>
    <w:rsid w:val="003459B6"/>
    <w:rsid w:val="00346FB9"/>
    <w:rsid w:val="003500DA"/>
    <w:rsid w:val="003527DE"/>
    <w:rsid w:val="0035301C"/>
    <w:rsid w:val="003531EE"/>
    <w:rsid w:val="003539D2"/>
    <w:rsid w:val="00357F45"/>
    <w:rsid w:val="00360134"/>
    <w:rsid w:val="00361A3E"/>
    <w:rsid w:val="003629F6"/>
    <w:rsid w:val="00366EF8"/>
    <w:rsid w:val="00367C5E"/>
    <w:rsid w:val="0037196C"/>
    <w:rsid w:val="00373982"/>
    <w:rsid w:val="00380724"/>
    <w:rsid w:val="003A03DA"/>
    <w:rsid w:val="003A43F8"/>
    <w:rsid w:val="003A566A"/>
    <w:rsid w:val="003A78BC"/>
    <w:rsid w:val="003C2D02"/>
    <w:rsid w:val="003C43E9"/>
    <w:rsid w:val="003C52F3"/>
    <w:rsid w:val="003C5ABE"/>
    <w:rsid w:val="003D0427"/>
    <w:rsid w:val="003D2280"/>
    <w:rsid w:val="003D463D"/>
    <w:rsid w:val="003E55E7"/>
    <w:rsid w:val="003E599E"/>
    <w:rsid w:val="003E75B5"/>
    <w:rsid w:val="003F23B2"/>
    <w:rsid w:val="003F6584"/>
    <w:rsid w:val="003F70E1"/>
    <w:rsid w:val="003F7A63"/>
    <w:rsid w:val="00400768"/>
    <w:rsid w:val="00400C35"/>
    <w:rsid w:val="0040507C"/>
    <w:rsid w:val="0041043E"/>
    <w:rsid w:val="00410B18"/>
    <w:rsid w:val="0041227D"/>
    <w:rsid w:val="00412C39"/>
    <w:rsid w:val="004152E9"/>
    <w:rsid w:val="004179DE"/>
    <w:rsid w:val="00432A6A"/>
    <w:rsid w:val="00432D01"/>
    <w:rsid w:val="0043489D"/>
    <w:rsid w:val="00435D03"/>
    <w:rsid w:val="00436AEC"/>
    <w:rsid w:val="00440937"/>
    <w:rsid w:val="00441900"/>
    <w:rsid w:val="00441FB6"/>
    <w:rsid w:val="004433A7"/>
    <w:rsid w:val="00443982"/>
    <w:rsid w:val="00444A42"/>
    <w:rsid w:val="00447FFD"/>
    <w:rsid w:val="0045084A"/>
    <w:rsid w:val="00450BFF"/>
    <w:rsid w:val="00451552"/>
    <w:rsid w:val="00453C0D"/>
    <w:rsid w:val="004546BD"/>
    <w:rsid w:val="00454CD7"/>
    <w:rsid w:val="00455D66"/>
    <w:rsid w:val="00463374"/>
    <w:rsid w:val="00464BAB"/>
    <w:rsid w:val="00464EAB"/>
    <w:rsid w:val="00465C27"/>
    <w:rsid w:val="0046697C"/>
    <w:rsid w:val="00472328"/>
    <w:rsid w:val="004728B4"/>
    <w:rsid w:val="004753A9"/>
    <w:rsid w:val="00475489"/>
    <w:rsid w:val="004838E0"/>
    <w:rsid w:val="004854AD"/>
    <w:rsid w:val="00486250"/>
    <w:rsid w:val="00486311"/>
    <w:rsid w:val="004868EC"/>
    <w:rsid w:val="004908E9"/>
    <w:rsid w:val="004A0D74"/>
    <w:rsid w:val="004A3F11"/>
    <w:rsid w:val="004A4D8C"/>
    <w:rsid w:val="004A582D"/>
    <w:rsid w:val="004A7D8B"/>
    <w:rsid w:val="004B171D"/>
    <w:rsid w:val="004B40DE"/>
    <w:rsid w:val="004B4354"/>
    <w:rsid w:val="004B4B01"/>
    <w:rsid w:val="004B4F41"/>
    <w:rsid w:val="004B64B8"/>
    <w:rsid w:val="004B73B2"/>
    <w:rsid w:val="004C1E3F"/>
    <w:rsid w:val="004C3867"/>
    <w:rsid w:val="004C438F"/>
    <w:rsid w:val="004C5B6A"/>
    <w:rsid w:val="004D0DA1"/>
    <w:rsid w:val="004D3DD8"/>
    <w:rsid w:val="004E1E8E"/>
    <w:rsid w:val="004E3A75"/>
    <w:rsid w:val="004E4803"/>
    <w:rsid w:val="004E5EBF"/>
    <w:rsid w:val="004E7A4F"/>
    <w:rsid w:val="004F3995"/>
    <w:rsid w:val="004F44F7"/>
    <w:rsid w:val="004F58CC"/>
    <w:rsid w:val="00500F19"/>
    <w:rsid w:val="005030E6"/>
    <w:rsid w:val="005123D3"/>
    <w:rsid w:val="0051317A"/>
    <w:rsid w:val="00515851"/>
    <w:rsid w:val="005159C2"/>
    <w:rsid w:val="00524924"/>
    <w:rsid w:val="00524A25"/>
    <w:rsid w:val="00524F34"/>
    <w:rsid w:val="005271E3"/>
    <w:rsid w:val="00527ECF"/>
    <w:rsid w:val="00532D1F"/>
    <w:rsid w:val="00533D66"/>
    <w:rsid w:val="00537605"/>
    <w:rsid w:val="005404FC"/>
    <w:rsid w:val="00540C4D"/>
    <w:rsid w:val="00541E75"/>
    <w:rsid w:val="00544560"/>
    <w:rsid w:val="00544E3A"/>
    <w:rsid w:val="00545903"/>
    <w:rsid w:val="005511D9"/>
    <w:rsid w:val="005517E8"/>
    <w:rsid w:val="0055231C"/>
    <w:rsid w:val="005537EC"/>
    <w:rsid w:val="00554D42"/>
    <w:rsid w:val="005568A9"/>
    <w:rsid w:val="00557552"/>
    <w:rsid w:val="005624AD"/>
    <w:rsid w:val="00563A26"/>
    <w:rsid w:val="00563ECD"/>
    <w:rsid w:val="0056464C"/>
    <w:rsid w:val="00571CC3"/>
    <w:rsid w:val="00574E17"/>
    <w:rsid w:val="00586521"/>
    <w:rsid w:val="00586967"/>
    <w:rsid w:val="00591DCF"/>
    <w:rsid w:val="00593BBC"/>
    <w:rsid w:val="00596016"/>
    <w:rsid w:val="005A17D9"/>
    <w:rsid w:val="005A2DAF"/>
    <w:rsid w:val="005A5DC6"/>
    <w:rsid w:val="005B73D8"/>
    <w:rsid w:val="005C09DC"/>
    <w:rsid w:val="005C18D0"/>
    <w:rsid w:val="005C276E"/>
    <w:rsid w:val="005C4F01"/>
    <w:rsid w:val="005C58E2"/>
    <w:rsid w:val="005D27BC"/>
    <w:rsid w:val="005D336C"/>
    <w:rsid w:val="005D5BFE"/>
    <w:rsid w:val="005E037F"/>
    <w:rsid w:val="005E2C18"/>
    <w:rsid w:val="005E707D"/>
    <w:rsid w:val="005F0349"/>
    <w:rsid w:val="005F18E9"/>
    <w:rsid w:val="005F1BC6"/>
    <w:rsid w:val="005F1DB9"/>
    <w:rsid w:val="005F4170"/>
    <w:rsid w:val="00600053"/>
    <w:rsid w:val="0060179B"/>
    <w:rsid w:val="00601BC3"/>
    <w:rsid w:val="006037B8"/>
    <w:rsid w:val="006101EC"/>
    <w:rsid w:val="006109E2"/>
    <w:rsid w:val="00613A9D"/>
    <w:rsid w:val="00616D3D"/>
    <w:rsid w:val="006201DF"/>
    <w:rsid w:val="0062023A"/>
    <w:rsid w:val="0062672F"/>
    <w:rsid w:val="0063064B"/>
    <w:rsid w:val="0063135F"/>
    <w:rsid w:val="00633865"/>
    <w:rsid w:val="00633CEB"/>
    <w:rsid w:val="0063773A"/>
    <w:rsid w:val="00642F01"/>
    <w:rsid w:val="006447BD"/>
    <w:rsid w:val="00646F8E"/>
    <w:rsid w:val="006470FC"/>
    <w:rsid w:val="006520DC"/>
    <w:rsid w:val="00654000"/>
    <w:rsid w:val="00661DD6"/>
    <w:rsid w:val="00673C83"/>
    <w:rsid w:val="00675847"/>
    <w:rsid w:val="006762E8"/>
    <w:rsid w:val="00676BBF"/>
    <w:rsid w:val="006809F0"/>
    <w:rsid w:val="00682C5C"/>
    <w:rsid w:val="00687170"/>
    <w:rsid w:val="00687DE7"/>
    <w:rsid w:val="0069141F"/>
    <w:rsid w:val="0069181A"/>
    <w:rsid w:val="0069389D"/>
    <w:rsid w:val="00693F8B"/>
    <w:rsid w:val="00694D11"/>
    <w:rsid w:val="00695C57"/>
    <w:rsid w:val="006A023D"/>
    <w:rsid w:val="006A24A4"/>
    <w:rsid w:val="006A2836"/>
    <w:rsid w:val="006A36BD"/>
    <w:rsid w:val="006B0490"/>
    <w:rsid w:val="006B34BB"/>
    <w:rsid w:val="006B796B"/>
    <w:rsid w:val="006C0EDB"/>
    <w:rsid w:val="006C3C63"/>
    <w:rsid w:val="006C615F"/>
    <w:rsid w:val="006D0E64"/>
    <w:rsid w:val="006D1B0E"/>
    <w:rsid w:val="006D383C"/>
    <w:rsid w:val="006F162D"/>
    <w:rsid w:val="006F1765"/>
    <w:rsid w:val="006F1D6E"/>
    <w:rsid w:val="006F284A"/>
    <w:rsid w:val="006F4318"/>
    <w:rsid w:val="006F52DD"/>
    <w:rsid w:val="006F753F"/>
    <w:rsid w:val="0070056F"/>
    <w:rsid w:val="007012D7"/>
    <w:rsid w:val="00705083"/>
    <w:rsid w:val="007073AC"/>
    <w:rsid w:val="00707AAF"/>
    <w:rsid w:val="00707CBD"/>
    <w:rsid w:val="007131EB"/>
    <w:rsid w:val="00713F69"/>
    <w:rsid w:val="00716CF1"/>
    <w:rsid w:val="007177E4"/>
    <w:rsid w:val="00727C95"/>
    <w:rsid w:val="00732242"/>
    <w:rsid w:val="0073297C"/>
    <w:rsid w:val="00743C80"/>
    <w:rsid w:val="00744CFF"/>
    <w:rsid w:val="00745C2A"/>
    <w:rsid w:val="00745F8A"/>
    <w:rsid w:val="00747245"/>
    <w:rsid w:val="00753A8B"/>
    <w:rsid w:val="00753D38"/>
    <w:rsid w:val="007548E4"/>
    <w:rsid w:val="0076015F"/>
    <w:rsid w:val="0076056C"/>
    <w:rsid w:val="00761F19"/>
    <w:rsid w:val="007635DF"/>
    <w:rsid w:val="00764402"/>
    <w:rsid w:val="007648F7"/>
    <w:rsid w:val="00770C90"/>
    <w:rsid w:val="00771130"/>
    <w:rsid w:val="00771504"/>
    <w:rsid w:val="007772A5"/>
    <w:rsid w:val="0078421C"/>
    <w:rsid w:val="00786B11"/>
    <w:rsid w:val="00791386"/>
    <w:rsid w:val="00792791"/>
    <w:rsid w:val="00796AA8"/>
    <w:rsid w:val="00797FA8"/>
    <w:rsid w:val="007A1228"/>
    <w:rsid w:val="007A2E4F"/>
    <w:rsid w:val="007A4359"/>
    <w:rsid w:val="007A6C07"/>
    <w:rsid w:val="007B21DA"/>
    <w:rsid w:val="007B74A9"/>
    <w:rsid w:val="007B7BE5"/>
    <w:rsid w:val="007C2A47"/>
    <w:rsid w:val="007C30A1"/>
    <w:rsid w:val="007C4285"/>
    <w:rsid w:val="007C4A27"/>
    <w:rsid w:val="007C4AFB"/>
    <w:rsid w:val="007D4A69"/>
    <w:rsid w:val="007D5017"/>
    <w:rsid w:val="007D6362"/>
    <w:rsid w:val="007E01A4"/>
    <w:rsid w:val="007E09FA"/>
    <w:rsid w:val="007E1907"/>
    <w:rsid w:val="007F245E"/>
    <w:rsid w:val="007F5EE7"/>
    <w:rsid w:val="007F6384"/>
    <w:rsid w:val="007F77DB"/>
    <w:rsid w:val="0080179B"/>
    <w:rsid w:val="00801FF4"/>
    <w:rsid w:val="0080297B"/>
    <w:rsid w:val="00802A43"/>
    <w:rsid w:val="00804C4D"/>
    <w:rsid w:val="00806BA0"/>
    <w:rsid w:val="00807992"/>
    <w:rsid w:val="0081151A"/>
    <w:rsid w:val="0081292D"/>
    <w:rsid w:val="00817724"/>
    <w:rsid w:val="00817831"/>
    <w:rsid w:val="008232A8"/>
    <w:rsid w:val="008260B0"/>
    <w:rsid w:val="00832D12"/>
    <w:rsid w:val="008349AF"/>
    <w:rsid w:val="00841245"/>
    <w:rsid w:val="00842ABE"/>
    <w:rsid w:val="008433C5"/>
    <w:rsid w:val="0084488B"/>
    <w:rsid w:val="00844E16"/>
    <w:rsid w:val="00845AEB"/>
    <w:rsid w:val="008469A8"/>
    <w:rsid w:val="008475A1"/>
    <w:rsid w:val="00847F94"/>
    <w:rsid w:val="008502FC"/>
    <w:rsid w:val="0085102A"/>
    <w:rsid w:val="008524B7"/>
    <w:rsid w:val="008543CA"/>
    <w:rsid w:val="00854D72"/>
    <w:rsid w:val="00861794"/>
    <w:rsid w:val="00861C4C"/>
    <w:rsid w:val="00862963"/>
    <w:rsid w:val="00865D83"/>
    <w:rsid w:val="00866B67"/>
    <w:rsid w:val="00872374"/>
    <w:rsid w:val="00872394"/>
    <w:rsid w:val="00874CCB"/>
    <w:rsid w:val="00875579"/>
    <w:rsid w:val="008764AD"/>
    <w:rsid w:val="00876A0E"/>
    <w:rsid w:val="00876B54"/>
    <w:rsid w:val="008770A7"/>
    <w:rsid w:val="008772A4"/>
    <w:rsid w:val="00877809"/>
    <w:rsid w:val="00881E6C"/>
    <w:rsid w:val="00882A77"/>
    <w:rsid w:val="0088401C"/>
    <w:rsid w:val="00884FAE"/>
    <w:rsid w:val="008856BB"/>
    <w:rsid w:val="00887006"/>
    <w:rsid w:val="00887014"/>
    <w:rsid w:val="00887EE3"/>
    <w:rsid w:val="0089108E"/>
    <w:rsid w:val="00891C1F"/>
    <w:rsid w:val="008924BC"/>
    <w:rsid w:val="00895FD3"/>
    <w:rsid w:val="00896122"/>
    <w:rsid w:val="008961C1"/>
    <w:rsid w:val="008A0C5C"/>
    <w:rsid w:val="008A23C8"/>
    <w:rsid w:val="008A4E8A"/>
    <w:rsid w:val="008A56E6"/>
    <w:rsid w:val="008A57F8"/>
    <w:rsid w:val="008B1079"/>
    <w:rsid w:val="008B111E"/>
    <w:rsid w:val="008B2E7B"/>
    <w:rsid w:val="008B34EC"/>
    <w:rsid w:val="008B7500"/>
    <w:rsid w:val="008C0089"/>
    <w:rsid w:val="008C07A4"/>
    <w:rsid w:val="008C1D29"/>
    <w:rsid w:val="008C306D"/>
    <w:rsid w:val="008C5305"/>
    <w:rsid w:val="008D3A2D"/>
    <w:rsid w:val="008D50C2"/>
    <w:rsid w:val="008E3193"/>
    <w:rsid w:val="008E7F56"/>
    <w:rsid w:val="008F076F"/>
    <w:rsid w:val="008F34A7"/>
    <w:rsid w:val="008F4714"/>
    <w:rsid w:val="008F4BE6"/>
    <w:rsid w:val="009003E7"/>
    <w:rsid w:val="00906572"/>
    <w:rsid w:val="00906CB3"/>
    <w:rsid w:val="009072DA"/>
    <w:rsid w:val="009118FB"/>
    <w:rsid w:val="009121A1"/>
    <w:rsid w:val="00914005"/>
    <w:rsid w:val="0091703B"/>
    <w:rsid w:val="00922A74"/>
    <w:rsid w:val="00923752"/>
    <w:rsid w:val="009252B9"/>
    <w:rsid w:val="009255D3"/>
    <w:rsid w:val="0092615F"/>
    <w:rsid w:val="009301CA"/>
    <w:rsid w:val="0093054D"/>
    <w:rsid w:val="00934264"/>
    <w:rsid w:val="00934780"/>
    <w:rsid w:val="0093620E"/>
    <w:rsid w:val="009373D2"/>
    <w:rsid w:val="0093764A"/>
    <w:rsid w:val="0093774B"/>
    <w:rsid w:val="00950773"/>
    <w:rsid w:val="00953FB1"/>
    <w:rsid w:val="0095585A"/>
    <w:rsid w:val="0096190D"/>
    <w:rsid w:val="00961DE7"/>
    <w:rsid w:val="00962994"/>
    <w:rsid w:val="00966AE5"/>
    <w:rsid w:val="00970554"/>
    <w:rsid w:val="009715EA"/>
    <w:rsid w:val="00973241"/>
    <w:rsid w:val="00975BAE"/>
    <w:rsid w:val="00981F8F"/>
    <w:rsid w:val="00986C63"/>
    <w:rsid w:val="0098783B"/>
    <w:rsid w:val="00990EE5"/>
    <w:rsid w:val="00991563"/>
    <w:rsid w:val="00997827"/>
    <w:rsid w:val="00997EB1"/>
    <w:rsid w:val="009A017A"/>
    <w:rsid w:val="009A1432"/>
    <w:rsid w:val="009A1762"/>
    <w:rsid w:val="009A2E0D"/>
    <w:rsid w:val="009A4219"/>
    <w:rsid w:val="009A6474"/>
    <w:rsid w:val="009A7363"/>
    <w:rsid w:val="009B35A2"/>
    <w:rsid w:val="009B588E"/>
    <w:rsid w:val="009B6E73"/>
    <w:rsid w:val="009C4A29"/>
    <w:rsid w:val="009C4B9C"/>
    <w:rsid w:val="009C5493"/>
    <w:rsid w:val="009C73A3"/>
    <w:rsid w:val="009D0253"/>
    <w:rsid w:val="009D1B53"/>
    <w:rsid w:val="009D499A"/>
    <w:rsid w:val="009D6B67"/>
    <w:rsid w:val="009E4649"/>
    <w:rsid w:val="009F0B1C"/>
    <w:rsid w:val="009F22B1"/>
    <w:rsid w:val="009F57C7"/>
    <w:rsid w:val="00A0006D"/>
    <w:rsid w:val="00A00417"/>
    <w:rsid w:val="00A009E8"/>
    <w:rsid w:val="00A03332"/>
    <w:rsid w:val="00A045E1"/>
    <w:rsid w:val="00A04FA8"/>
    <w:rsid w:val="00A10042"/>
    <w:rsid w:val="00A17D34"/>
    <w:rsid w:val="00A2273F"/>
    <w:rsid w:val="00A2780B"/>
    <w:rsid w:val="00A305D3"/>
    <w:rsid w:val="00A3162A"/>
    <w:rsid w:val="00A3223D"/>
    <w:rsid w:val="00A34C46"/>
    <w:rsid w:val="00A35604"/>
    <w:rsid w:val="00A4008A"/>
    <w:rsid w:val="00A42D01"/>
    <w:rsid w:val="00A464CA"/>
    <w:rsid w:val="00A51AFA"/>
    <w:rsid w:val="00A53D24"/>
    <w:rsid w:val="00A549E9"/>
    <w:rsid w:val="00A62E52"/>
    <w:rsid w:val="00A65D6D"/>
    <w:rsid w:val="00A70C84"/>
    <w:rsid w:val="00A730DE"/>
    <w:rsid w:val="00A749DD"/>
    <w:rsid w:val="00A773AC"/>
    <w:rsid w:val="00A77B40"/>
    <w:rsid w:val="00A80A6F"/>
    <w:rsid w:val="00A825C9"/>
    <w:rsid w:val="00A85BE7"/>
    <w:rsid w:val="00A934B6"/>
    <w:rsid w:val="00A941A4"/>
    <w:rsid w:val="00A972CB"/>
    <w:rsid w:val="00A974AB"/>
    <w:rsid w:val="00A97E3C"/>
    <w:rsid w:val="00AA2D1A"/>
    <w:rsid w:val="00AA68DF"/>
    <w:rsid w:val="00AA7D50"/>
    <w:rsid w:val="00AB1754"/>
    <w:rsid w:val="00AB3357"/>
    <w:rsid w:val="00AC001D"/>
    <w:rsid w:val="00AC30BA"/>
    <w:rsid w:val="00AC39A9"/>
    <w:rsid w:val="00AC4988"/>
    <w:rsid w:val="00AD0B7A"/>
    <w:rsid w:val="00AD2BDE"/>
    <w:rsid w:val="00AD2F22"/>
    <w:rsid w:val="00AD4283"/>
    <w:rsid w:val="00AD4B53"/>
    <w:rsid w:val="00AE3EF9"/>
    <w:rsid w:val="00AE5C32"/>
    <w:rsid w:val="00AE5E1E"/>
    <w:rsid w:val="00AF2F5A"/>
    <w:rsid w:val="00AF316A"/>
    <w:rsid w:val="00AF701C"/>
    <w:rsid w:val="00B01D8A"/>
    <w:rsid w:val="00B0207B"/>
    <w:rsid w:val="00B023C9"/>
    <w:rsid w:val="00B059F6"/>
    <w:rsid w:val="00B0646C"/>
    <w:rsid w:val="00B0664B"/>
    <w:rsid w:val="00B1211D"/>
    <w:rsid w:val="00B14046"/>
    <w:rsid w:val="00B21EA4"/>
    <w:rsid w:val="00B223C1"/>
    <w:rsid w:val="00B249FC"/>
    <w:rsid w:val="00B24EE4"/>
    <w:rsid w:val="00B258E2"/>
    <w:rsid w:val="00B278B0"/>
    <w:rsid w:val="00B310A2"/>
    <w:rsid w:val="00B31C74"/>
    <w:rsid w:val="00B33888"/>
    <w:rsid w:val="00B36158"/>
    <w:rsid w:val="00B36A74"/>
    <w:rsid w:val="00B36B11"/>
    <w:rsid w:val="00B37C04"/>
    <w:rsid w:val="00B40166"/>
    <w:rsid w:val="00B433D5"/>
    <w:rsid w:val="00B43587"/>
    <w:rsid w:val="00B46536"/>
    <w:rsid w:val="00B507EE"/>
    <w:rsid w:val="00B51D69"/>
    <w:rsid w:val="00B52FED"/>
    <w:rsid w:val="00B534C7"/>
    <w:rsid w:val="00B53BFB"/>
    <w:rsid w:val="00B54F92"/>
    <w:rsid w:val="00B55489"/>
    <w:rsid w:val="00B56C12"/>
    <w:rsid w:val="00B61DD7"/>
    <w:rsid w:val="00B628A4"/>
    <w:rsid w:val="00B63C96"/>
    <w:rsid w:val="00B6759C"/>
    <w:rsid w:val="00B711C8"/>
    <w:rsid w:val="00B72030"/>
    <w:rsid w:val="00B752FB"/>
    <w:rsid w:val="00B756B7"/>
    <w:rsid w:val="00B80638"/>
    <w:rsid w:val="00B807C3"/>
    <w:rsid w:val="00B808FD"/>
    <w:rsid w:val="00B8181F"/>
    <w:rsid w:val="00B853B8"/>
    <w:rsid w:val="00B91B56"/>
    <w:rsid w:val="00BA4830"/>
    <w:rsid w:val="00BA78DA"/>
    <w:rsid w:val="00BB075D"/>
    <w:rsid w:val="00BB22D0"/>
    <w:rsid w:val="00BB4D9C"/>
    <w:rsid w:val="00BB79E4"/>
    <w:rsid w:val="00BC43D5"/>
    <w:rsid w:val="00BC6FC2"/>
    <w:rsid w:val="00BD1033"/>
    <w:rsid w:val="00BD49CE"/>
    <w:rsid w:val="00BD4E56"/>
    <w:rsid w:val="00BD4F82"/>
    <w:rsid w:val="00BD68A3"/>
    <w:rsid w:val="00BE0AAE"/>
    <w:rsid w:val="00BE717C"/>
    <w:rsid w:val="00BE7554"/>
    <w:rsid w:val="00BF0C28"/>
    <w:rsid w:val="00BF0C54"/>
    <w:rsid w:val="00BF37D2"/>
    <w:rsid w:val="00BF7D6B"/>
    <w:rsid w:val="00C018AA"/>
    <w:rsid w:val="00C01F8B"/>
    <w:rsid w:val="00C06585"/>
    <w:rsid w:val="00C06CA6"/>
    <w:rsid w:val="00C0777F"/>
    <w:rsid w:val="00C07C93"/>
    <w:rsid w:val="00C11D5F"/>
    <w:rsid w:val="00C37CC0"/>
    <w:rsid w:val="00C437B4"/>
    <w:rsid w:val="00C45865"/>
    <w:rsid w:val="00C471A4"/>
    <w:rsid w:val="00C5253A"/>
    <w:rsid w:val="00C56F22"/>
    <w:rsid w:val="00C71DD9"/>
    <w:rsid w:val="00C7290E"/>
    <w:rsid w:val="00C7421A"/>
    <w:rsid w:val="00C77202"/>
    <w:rsid w:val="00C77490"/>
    <w:rsid w:val="00C80993"/>
    <w:rsid w:val="00C81D03"/>
    <w:rsid w:val="00C82F82"/>
    <w:rsid w:val="00C87986"/>
    <w:rsid w:val="00C93F7B"/>
    <w:rsid w:val="00CA0253"/>
    <w:rsid w:val="00CA1399"/>
    <w:rsid w:val="00CA49C7"/>
    <w:rsid w:val="00CA5429"/>
    <w:rsid w:val="00CB1686"/>
    <w:rsid w:val="00CB31EF"/>
    <w:rsid w:val="00CB31F2"/>
    <w:rsid w:val="00CB4EA4"/>
    <w:rsid w:val="00CB7643"/>
    <w:rsid w:val="00CC3915"/>
    <w:rsid w:val="00CC460C"/>
    <w:rsid w:val="00CC4A16"/>
    <w:rsid w:val="00CC524B"/>
    <w:rsid w:val="00CC7FD1"/>
    <w:rsid w:val="00CD0833"/>
    <w:rsid w:val="00CD50DE"/>
    <w:rsid w:val="00CD68B7"/>
    <w:rsid w:val="00CE0A9D"/>
    <w:rsid w:val="00CE3B94"/>
    <w:rsid w:val="00CE3EA2"/>
    <w:rsid w:val="00CF33E1"/>
    <w:rsid w:val="00CF646E"/>
    <w:rsid w:val="00CF6D8D"/>
    <w:rsid w:val="00D00C28"/>
    <w:rsid w:val="00D014E9"/>
    <w:rsid w:val="00D05EF4"/>
    <w:rsid w:val="00D10D9B"/>
    <w:rsid w:val="00D1119E"/>
    <w:rsid w:val="00D122D9"/>
    <w:rsid w:val="00D232E1"/>
    <w:rsid w:val="00D2674B"/>
    <w:rsid w:val="00D3077B"/>
    <w:rsid w:val="00D324F5"/>
    <w:rsid w:val="00D46E17"/>
    <w:rsid w:val="00D47203"/>
    <w:rsid w:val="00D47603"/>
    <w:rsid w:val="00D50B03"/>
    <w:rsid w:val="00D55876"/>
    <w:rsid w:val="00D572B9"/>
    <w:rsid w:val="00D612A3"/>
    <w:rsid w:val="00D643E8"/>
    <w:rsid w:val="00D64564"/>
    <w:rsid w:val="00D65BA9"/>
    <w:rsid w:val="00D6655D"/>
    <w:rsid w:val="00D66712"/>
    <w:rsid w:val="00D707EC"/>
    <w:rsid w:val="00D729E7"/>
    <w:rsid w:val="00D744E1"/>
    <w:rsid w:val="00D75232"/>
    <w:rsid w:val="00D80380"/>
    <w:rsid w:val="00D81DAD"/>
    <w:rsid w:val="00D85D27"/>
    <w:rsid w:val="00D869C5"/>
    <w:rsid w:val="00D90712"/>
    <w:rsid w:val="00D90917"/>
    <w:rsid w:val="00D90F5F"/>
    <w:rsid w:val="00D92ECA"/>
    <w:rsid w:val="00D93548"/>
    <w:rsid w:val="00D9546D"/>
    <w:rsid w:val="00D9569B"/>
    <w:rsid w:val="00D95CD8"/>
    <w:rsid w:val="00DA1823"/>
    <w:rsid w:val="00DA385D"/>
    <w:rsid w:val="00DA3F01"/>
    <w:rsid w:val="00DA5D4C"/>
    <w:rsid w:val="00DB6E66"/>
    <w:rsid w:val="00DC1EE1"/>
    <w:rsid w:val="00DC3959"/>
    <w:rsid w:val="00DC4A7B"/>
    <w:rsid w:val="00DC6DD4"/>
    <w:rsid w:val="00DD02BB"/>
    <w:rsid w:val="00DD1F01"/>
    <w:rsid w:val="00DD3B8F"/>
    <w:rsid w:val="00DD6BBE"/>
    <w:rsid w:val="00DD718B"/>
    <w:rsid w:val="00DD7770"/>
    <w:rsid w:val="00DE01A4"/>
    <w:rsid w:val="00DE0923"/>
    <w:rsid w:val="00DE1D55"/>
    <w:rsid w:val="00DE1F9A"/>
    <w:rsid w:val="00DE315E"/>
    <w:rsid w:val="00DE526D"/>
    <w:rsid w:val="00DF1868"/>
    <w:rsid w:val="00E005C7"/>
    <w:rsid w:val="00E027B9"/>
    <w:rsid w:val="00E03C0D"/>
    <w:rsid w:val="00E05362"/>
    <w:rsid w:val="00E05F03"/>
    <w:rsid w:val="00E06E43"/>
    <w:rsid w:val="00E07771"/>
    <w:rsid w:val="00E10C6C"/>
    <w:rsid w:val="00E12CBF"/>
    <w:rsid w:val="00E1348A"/>
    <w:rsid w:val="00E13986"/>
    <w:rsid w:val="00E330E4"/>
    <w:rsid w:val="00E341DF"/>
    <w:rsid w:val="00E370EA"/>
    <w:rsid w:val="00E41B75"/>
    <w:rsid w:val="00E42E90"/>
    <w:rsid w:val="00E50936"/>
    <w:rsid w:val="00E52BF2"/>
    <w:rsid w:val="00E540CC"/>
    <w:rsid w:val="00E61251"/>
    <w:rsid w:val="00E61262"/>
    <w:rsid w:val="00E61392"/>
    <w:rsid w:val="00E6362F"/>
    <w:rsid w:val="00E64DFF"/>
    <w:rsid w:val="00E65B52"/>
    <w:rsid w:val="00E65E6F"/>
    <w:rsid w:val="00E73384"/>
    <w:rsid w:val="00E75676"/>
    <w:rsid w:val="00E75745"/>
    <w:rsid w:val="00E7677B"/>
    <w:rsid w:val="00E83973"/>
    <w:rsid w:val="00E86AD0"/>
    <w:rsid w:val="00E91230"/>
    <w:rsid w:val="00E9422C"/>
    <w:rsid w:val="00E9611D"/>
    <w:rsid w:val="00E97C88"/>
    <w:rsid w:val="00EA0E34"/>
    <w:rsid w:val="00EA1F96"/>
    <w:rsid w:val="00EA3EBA"/>
    <w:rsid w:val="00EA7D8C"/>
    <w:rsid w:val="00EB0227"/>
    <w:rsid w:val="00EB0690"/>
    <w:rsid w:val="00EB08F9"/>
    <w:rsid w:val="00EB0FE1"/>
    <w:rsid w:val="00EB5A86"/>
    <w:rsid w:val="00EB74C8"/>
    <w:rsid w:val="00EC3BDC"/>
    <w:rsid w:val="00EC496D"/>
    <w:rsid w:val="00EC4A2B"/>
    <w:rsid w:val="00EC511C"/>
    <w:rsid w:val="00EC6B2A"/>
    <w:rsid w:val="00ED0572"/>
    <w:rsid w:val="00ED1717"/>
    <w:rsid w:val="00ED3158"/>
    <w:rsid w:val="00ED3A25"/>
    <w:rsid w:val="00EE152A"/>
    <w:rsid w:val="00EE213E"/>
    <w:rsid w:val="00EE657B"/>
    <w:rsid w:val="00EE776A"/>
    <w:rsid w:val="00EF0A11"/>
    <w:rsid w:val="00EF1990"/>
    <w:rsid w:val="00F005A0"/>
    <w:rsid w:val="00F1021B"/>
    <w:rsid w:val="00F10DEA"/>
    <w:rsid w:val="00F13251"/>
    <w:rsid w:val="00F134DC"/>
    <w:rsid w:val="00F13D65"/>
    <w:rsid w:val="00F15281"/>
    <w:rsid w:val="00F15383"/>
    <w:rsid w:val="00F205E7"/>
    <w:rsid w:val="00F2177C"/>
    <w:rsid w:val="00F23E9A"/>
    <w:rsid w:val="00F24086"/>
    <w:rsid w:val="00F25198"/>
    <w:rsid w:val="00F25900"/>
    <w:rsid w:val="00F26F46"/>
    <w:rsid w:val="00F30A9F"/>
    <w:rsid w:val="00F31114"/>
    <w:rsid w:val="00F314D8"/>
    <w:rsid w:val="00F31622"/>
    <w:rsid w:val="00F45AB1"/>
    <w:rsid w:val="00F46867"/>
    <w:rsid w:val="00F47BFA"/>
    <w:rsid w:val="00F517B4"/>
    <w:rsid w:val="00F53480"/>
    <w:rsid w:val="00F53484"/>
    <w:rsid w:val="00F61C40"/>
    <w:rsid w:val="00F669D2"/>
    <w:rsid w:val="00F66F17"/>
    <w:rsid w:val="00F71210"/>
    <w:rsid w:val="00F736BC"/>
    <w:rsid w:val="00F74DAA"/>
    <w:rsid w:val="00F75B61"/>
    <w:rsid w:val="00F7612B"/>
    <w:rsid w:val="00F82E3B"/>
    <w:rsid w:val="00F9245B"/>
    <w:rsid w:val="00F958D2"/>
    <w:rsid w:val="00FA1661"/>
    <w:rsid w:val="00FA34D9"/>
    <w:rsid w:val="00FA6231"/>
    <w:rsid w:val="00FB06FF"/>
    <w:rsid w:val="00FB2A7A"/>
    <w:rsid w:val="00FB61F2"/>
    <w:rsid w:val="00FC0669"/>
    <w:rsid w:val="00FC1238"/>
    <w:rsid w:val="00FC2420"/>
    <w:rsid w:val="00FC3B1D"/>
    <w:rsid w:val="00FC6B0A"/>
    <w:rsid w:val="00FD5AE0"/>
    <w:rsid w:val="00FD7B00"/>
    <w:rsid w:val="00FF26C1"/>
    <w:rsid w:val="00FF7A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348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end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3363"/>
    <w:pPr>
      <w:spacing w:before="400" w:after="0" w:line="460" w:lineRule="exact"/>
    </w:pPr>
    <w:rPr>
      <w:rFonts w:ascii="Times New Roman" w:eastAsia="Calibri" w:hAnsi="Times New Roman" w:cs="Times New Roman"/>
      <w:sz w:val="24"/>
    </w:rPr>
  </w:style>
  <w:style w:type="paragraph" w:styleId="Heading1">
    <w:name w:val="heading 1"/>
    <w:basedOn w:val="Normal"/>
    <w:next w:val="Normal"/>
    <w:link w:val="Heading1Char"/>
    <w:qFormat/>
    <w:rsid w:val="00303363"/>
    <w:pPr>
      <w:keepNext/>
      <w:spacing w:before="840" w:line="400" w:lineRule="exact"/>
      <w:outlineLvl w:val="0"/>
    </w:pPr>
    <w:rPr>
      <w:rFonts w:ascii="Arial" w:eastAsia="Times New Roman" w:hAnsi="Arial"/>
      <w:b/>
      <w:bCs/>
      <w:kern w:val="32"/>
      <w:sz w:val="26"/>
      <w:szCs w:val="32"/>
    </w:rPr>
  </w:style>
  <w:style w:type="paragraph" w:styleId="Heading2">
    <w:name w:val="heading 2"/>
    <w:basedOn w:val="Normal"/>
    <w:next w:val="Normal"/>
    <w:link w:val="Heading2Char"/>
    <w:uiPriority w:val="9"/>
    <w:unhideWhenUsed/>
    <w:qFormat/>
    <w:rsid w:val="00303363"/>
    <w:pPr>
      <w:keepNext/>
      <w:spacing w:before="720"/>
      <w:outlineLvl w:val="1"/>
    </w:pPr>
    <w:rPr>
      <w:rFonts w:eastAsia="Times New Roman"/>
      <w:b/>
      <w:bCs/>
      <w:i/>
      <w:iCs/>
      <w:szCs w:val="28"/>
    </w:rPr>
  </w:style>
  <w:style w:type="paragraph" w:styleId="Heading3">
    <w:name w:val="heading 3"/>
    <w:basedOn w:val="Normal"/>
    <w:next w:val="Normal"/>
    <w:link w:val="Heading3Char"/>
    <w:uiPriority w:val="9"/>
    <w:semiHidden/>
    <w:unhideWhenUsed/>
    <w:qFormat/>
    <w:rsid w:val="00303363"/>
    <w:pPr>
      <w:keepNext/>
      <w:spacing w:before="540"/>
      <w:outlineLvl w:val="2"/>
    </w:pPr>
    <w:rPr>
      <w:rFonts w:eastAsia="Times New Roman"/>
      <w:bCs/>
      <w:i/>
      <w:szCs w:val="26"/>
    </w:rPr>
  </w:style>
  <w:style w:type="paragraph" w:styleId="Heading4">
    <w:name w:val="heading 4"/>
    <w:basedOn w:val="Normal"/>
    <w:next w:val="Normal"/>
    <w:link w:val="Heading4Char"/>
    <w:semiHidden/>
    <w:unhideWhenUsed/>
    <w:qFormat/>
    <w:rsid w:val="00303363"/>
    <w:pPr>
      <w:keepNext/>
      <w:outlineLvl w:val="3"/>
    </w:pPr>
    <w:rPr>
      <w:rFonts w:eastAsia="Times New Roman"/>
      <w:bCs/>
      <w:i/>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03363"/>
    <w:pPr>
      <w:spacing w:before="0" w:line="240" w:lineRule="auto"/>
    </w:pPr>
    <w:rPr>
      <w:rFonts w:ascii="Tahoma" w:hAnsi="Tahoma" w:cs="Tahoma"/>
      <w:sz w:val="16"/>
      <w:szCs w:val="16"/>
    </w:rPr>
  </w:style>
  <w:style w:type="character" w:customStyle="1" w:styleId="BalloonTextChar">
    <w:name w:val="Balloon Text Char"/>
    <w:link w:val="BalloonText"/>
    <w:uiPriority w:val="99"/>
    <w:semiHidden/>
    <w:rsid w:val="00303363"/>
    <w:rPr>
      <w:rFonts w:ascii="Tahoma" w:eastAsia="Calibri" w:hAnsi="Tahoma" w:cs="Tahoma"/>
      <w:sz w:val="16"/>
      <w:szCs w:val="16"/>
    </w:rPr>
  </w:style>
  <w:style w:type="character" w:customStyle="1" w:styleId="apple-converted-space">
    <w:name w:val="apple-converted-space"/>
    <w:basedOn w:val="DefaultParagraphFont"/>
    <w:rsid w:val="00303363"/>
  </w:style>
  <w:style w:type="character" w:customStyle="1" w:styleId="apple-style-span">
    <w:name w:val="apple-style-span"/>
    <w:basedOn w:val="DefaultParagraphFont"/>
    <w:rsid w:val="00303363"/>
  </w:style>
  <w:style w:type="character" w:customStyle="1" w:styleId="author4">
    <w:name w:val="author4"/>
    <w:rsid w:val="00303363"/>
    <w:rPr>
      <w:b/>
      <w:bCs w:val="0"/>
    </w:rPr>
  </w:style>
  <w:style w:type="paragraph" w:styleId="Bibliography">
    <w:name w:val="Bibliography"/>
    <w:basedOn w:val="Normal"/>
    <w:next w:val="Normal"/>
    <w:uiPriority w:val="37"/>
    <w:semiHidden/>
    <w:unhideWhenUsed/>
    <w:rsid w:val="00303363"/>
    <w:pPr>
      <w:numPr>
        <w:numId w:val="7"/>
      </w:numPr>
      <w:spacing w:before="240"/>
    </w:pPr>
    <w:rPr>
      <w:rFonts w:eastAsia="Times New Roman"/>
    </w:rPr>
  </w:style>
  <w:style w:type="character" w:customStyle="1" w:styleId="bold3">
    <w:name w:val="bold3"/>
    <w:basedOn w:val="DefaultParagraphFont"/>
    <w:rsid w:val="00303363"/>
    <w:rPr>
      <w:b/>
      <w:bCs/>
      <w:vanish w:val="0"/>
      <w:webHidden w:val="0"/>
      <w:color w:val="000000"/>
      <w:sz w:val="17"/>
      <w:szCs w:val="17"/>
      <w:bdr w:val="none" w:sz="0" w:space="0" w:color="auto" w:frame="1"/>
      <w:shd w:val="clear" w:color="auto" w:fill="auto"/>
      <w:specVanish w:val="0"/>
    </w:rPr>
  </w:style>
  <w:style w:type="character" w:customStyle="1" w:styleId="citationvolume1">
    <w:name w:val="citation_volume1"/>
    <w:basedOn w:val="DefaultParagraphFont"/>
    <w:rsid w:val="00303363"/>
    <w:rPr>
      <w:i/>
      <w:iCs/>
    </w:rPr>
  </w:style>
  <w:style w:type="character" w:customStyle="1" w:styleId="citationyear1">
    <w:name w:val="citation_year1"/>
    <w:basedOn w:val="DefaultParagraphFont"/>
    <w:rsid w:val="00303363"/>
    <w:rPr>
      <w:b/>
      <w:bCs/>
    </w:rPr>
  </w:style>
  <w:style w:type="character" w:customStyle="1" w:styleId="citation-abbreviation2">
    <w:name w:val="citation-abbreviation2"/>
    <w:basedOn w:val="DefaultParagraphFont"/>
    <w:rsid w:val="00303363"/>
  </w:style>
  <w:style w:type="character" w:customStyle="1" w:styleId="citation-flpages">
    <w:name w:val="citation-flpages"/>
    <w:basedOn w:val="DefaultParagraphFont"/>
    <w:rsid w:val="00303363"/>
  </w:style>
  <w:style w:type="character" w:customStyle="1" w:styleId="citation-issue">
    <w:name w:val="citation-issue"/>
    <w:basedOn w:val="DefaultParagraphFont"/>
    <w:rsid w:val="00303363"/>
  </w:style>
  <w:style w:type="character" w:customStyle="1" w:styleId="citation-publication-date">
    <w:name w:val="citation-publication-date"/>
    <w:basedOn w:val="DefaultParagraphFont"/>
    <w:rsid w:val="00303363"/>
  </w:style>
  <w:style w:type="character" w:customStyle="1" w:styleId="citation-volume">
    <w:name w:val="citation-volume"/>
    <w:basedOn w:val="DefaultParagraphFont"/>
    <w:rsid w:val="00303363"/>
  </w:style>
  <w:style w:type="character" w:customStyle="1" w:styleId="cit-auth3">
    <w:name w:val="cit-auth3"/>
    <w:basedOn w:val="DefaultParagraphFont"/>
    <w:rsid w:val="00303363"/>
  </w:style>
  <w:style w:type="character" w:customStyle="1" w:styleId="cite-pages">
    <w:name w:val="cite-pages"/>
    <w:basedOn w:val="DefaultParagraphFont"/>
    <w:rsid w:val="00303363"/>
    <w:rPr>
      <w:rFonts w:ascii="Times New Roman" w:hAnsi="Times New Roman" w:cs="Times New Roman" w:hint="default"/>
    </w:rPr>
  </w:style>
  <w:style w:type="character" w:customStyle="1" w:styleId="cit-first-page">
    <w:name w:val="cit-first-page"/>
    <w:basedOn w:val="DefaultParagraphFont"/>
    <w:rsid w:val="00303363"/>
  </w:style>
  <w:style w:type="character" w:customStyle="1" w:styleId="cit-issue1">
    <w:name w:val="cit-issue1"/>
    <w:basedOn w:val="DefaultParagraphFont"/>
    <w:rsid w:val="00303363"/>
    <w:rPr>
      <w:vanish/>
      <w:webHidden w:val="0"/>
      <w:specVanish w:val="0"/>
    </w:rPr>
  </w:style>
  <w:style w:type="character" w:customStyle="1" w:styleId="cit-last-page2">
    <w:name w:val="cit-last-page2"/>
    <w:basedOn w:val="DefaultParagraphFont"/>
    <w:rsid w:val="00303363"/>
  </w:style>
  <w:style w:type="character" w:customStyle="1" w:styleId="cit-print-date">
    <w:name w:val="cit-print-date"/>
    <w:basedOn w:val="DefaultParagraphFont"/>
    <w:rsid w:val="00303363"/>
  </w:style>
  <w:style w:type="character" w:customStyle="1" w:styleId="cit-sep2">
    <w:name w:val="cit-sep2"/>
    <w:basedOn w:val="DefaultParagraphFont"/>
    <w:rsid w:val="00303363"/>
  </w:style>
  <w:style w:type="character" w:customStyle="1" w:styleId="cit-vol2">
    <w:name w:val="cit-vol2"/>
    <w:basedOn w:val="DefaultParagraphFont"/>
    <w:rsid w:val="00303363"/>
  </w:style>
  <w:style w:type="character" w:styleId="CommentReference">
    <w:name w:val="annotation reference"/>
    <w:uiPriority w:val="99"/>
    <w:semiHidden/>
    <w:unhideWhenUsed/>
    <w:rsid w:val="00303363"/>
    <w:rPr>
      <w:sz w:val="16"/>
      <w:szCs w:val="16"/>
    </w:rPr>
  </w:style>
  <w:style w:type="paragraph" w:styleId="CommentText">
    <w:name w:val="annotation text"/>
    <w:basedOn w:val="Normal"/>
    <w:link w:val="CommentTextChar"/>
    <w:uiPriority w:val="99"/>
    <w:unhideWhenUsed/>
    <w:rsid w:val="00303363"/>
    <w:pPr>
      <w:spacing w:before="120" w:line="260" w:lineRule="exact"/>
    </w:pPr>
    <w:rPr>
      <w:szCs w:val="20"/>
    </w:rPr>
  </w:style>
  <w:style w:type="character" w:customStyle="1" w:styleId="CommentTextChar">
    <w:name w:val="Comment Text Char"/>
    <w:link w:val="CommentText"/>
    <w:uiPriority w:val="99"/>
    <w:rsid w:val="00303363"/>
    <w:rPr>
      <w:rFonts w:ascii="Times New Roman" w:eastAsia="Calibri" w:hAnsi="Times New Roman" w:cs="Times New Roman"/>
      <w:sz w:val="24"/>
      <w:szCs w:val="20"/>
    </w:rPr>
  </w:style>
  <w:style w:type="paragraph" w:styleId="CommentSubject">
    <w:name w:val="annotation subject"/>
    <w:basedOn w:val="CommentText"/>
    <w:next w:val="CommentText"/>
    <w:link w:val="CommentSubjectChar"/>
    <w:uiPriority w:val="99"/>
    <w:semiHidden/>
    <w:unhideWhenUsed/>
    <w:rsid w:val="00303363"/>
    <w:pPr>
      <w:spacing w:before="460" w:line="400" w:lineRule="exact"/>
    </w:pPr>
    <w:rPr>
      <w:b/>
      <w:bCs/>
    </w:rPr>
  </w:style>
  <w:style w:type="character" w:customStyle="1" w:styleId="CommentSubjectChar">
    <w:name w:val="Comment Subject Char"/>
    <w:link w:val="CommentSubject"/>
    <w:uiPriority w:val="99"/>
    <w:semiHidden/>
    <w:rsid w:val="00303363"/>
    <w:rPr>
      <w:rFonts w:ascii="Times New Roman" w:eastAsia="Calibri" w:hAnsi="Times New Roman" w:cs="Times New Roman"/>
      <w:b/>
      <w:bCs/>
      <w:sz w:val="24"/>
      <w:szCs w:val="20"/>
    </w:rPr>
  </w:style>
  <w:style w:type="paragraph" w:customStyle="1" w:styleId="Default">
    <w:name w:val="Default"/>
    <w:rsid w:val="00303363"/>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customStyle="1" w:styleId="desc">
    <w:name w:val="desc"/>
    <w:basedOn w:val="Normal"/>
    <w:rsid w:val="00303363"/>
    <w:pPr>
      <w:spacing w:before="100" w:beforeAutospacing="1" w:after="100" w:afterAutospacing="1" w:line="240" w:lineRule="auto"/>
    </w:pPr>
    <w:rPr>
      <w:rFonts w:eastAsia="Times New Roman"/>
      <w:szCs w:val="24"/>
    </w:rPr>
  </w:style>
  <w:style w:type="paragraph" w:customStyle="1" w:styleId="details">
    <w:name w:val="details"/>
    <w:basedOn w:val="Normal"/>
    <w:rsid w:val="00303363"/>
    <w:pPr>
      <w:spacing w:before="100" w:beforeAutospacing="1" w:after="100" w:afterAutospacing="1" w:line="240" w:lineRule="auto"/>
    </w:pPr>
    <w:rPr>
      <w:rFonts w:eastAsia="Times New Roman"/>
      <w:szCs w:val="24"/>
    </w:rPr>
  </w:style>
  <w:style w:type="character" w:styleId="Emphasis">
    <w:name w:val="Emphasis"/>
    <w:uiPriority w:val="20"/>
    <w:qFormat/>
    <w:rsid w:val="00303363"/>
    <w:rPr>
      <w:i/>
      <w:iCs/>
    </w:rPr>
  </w:style>
  <w:style w:type="character" w:styleId="EndnoteReference">
    <w:name w:val="endnote reference"/>
    <w:semiHidden/>
    <w:rsid w:val="00303363"/>
    <w:rPr>
      <w:vertAlign w:val="superscript"/>
    </w:rPr>
  </w:style>
  <w:style w:type="character" w:customStyle="1" w:styleId="filesize1">
    <w:name w:val="filesize1"/>
    <w:basedOn w:val="DefaultParagraphFont"/>
    <w:rsid w:val="00303363"/>
    <w:rPr>
      <w:vanish w:val="0"/>
      <w:webHidden w:val="0"/>
      <w:sz w:val="18"/>
      <w:szCs w:val="18"/>
      <w:specVanish w:val="0"/>
    </w:rPr>
  </w:style>
  <w:style w:type="character" w:customStyle="1" w:styleId="Heading1Char">
    <w:name w:val="Heading 1 Char"/>
    <w:link w:val="Heading1"/>
    <w:rsid w:val="00303363"/>
    <w:rPr>
      <w:rFonts w:ascii="Arial" w:eastAsia="Times New Roman" w:hAnsi="Arial" w:cs="Times New Roman"/>
      <w:b/>
      <w:bCs/>
      <w:kern w:val="32"/>
      <w:sz w:val="26"/>
      <w:szCs w:val="32"/>
    </w:rPr>
  </w:style>
  <w:style w:type="character" w:customStyle="1" w:styleId="Heading2Char">
    <w:name w:val="Heading 2 Char"/>
    <w:link w:val="Heading2"/>
    <w:uiPriority w:val="9"/>
    <w:rsid w:val="00303363"/>
    <w:rPr>
      <w:rFonts w:ascii="Times New Roman" w:eastAsia="Times New Roman" w:hAnsi="Times New Roman" w:cs="Times New Roman"/>
      <w:b/>
      <w:bCs/>
      <w:i/>
      <w:iCs/>
      <w:sz w:val="24"/>
      <w:szCs w:val="28"/>
    </w:rPr>
  </w:style>
  <w:style w:type="character" w:customStyle="1" w:styleId="Heading3Char">
    <w:name w:val="Heading 3 Char"/>
    <w:link w:val="Heading3"/>
    <w:uiPriority w:val="9"/>
    <w:semiHidden/>
    <w:rsid w:val="00303363"/>
    <w:rPr>
      <w:rFonts w:ascii="Times New Roman" w:eastAsia="Times New Roman" w:hAnsi="Times New Roman" w:cs="Times New Roman"/>
      <w:bCs/>
      <w:i/>
      <w:sz w:val="24"/>
      <w:szCs w:val="26"/>
    </w:rPr>
  </w:style>
  <w:style w:type="character" w:customStyle="1" w:styleId="Heading4Char">
    <w:name w:val="Heading 4 Char"/>
    <w:link w:val="Heading4"/>
    <w:semiHidden/>
    <w:rsid w:val="00303363"/>
    <w:rPr>
      <w:rFonts w:ascii="Times New Roman" w:eastAsia="Times New Roman" w:hAnsi="Times New Roman" w:cs="Times New Roman"/>
      <w:bCs/>
      <w:i/>
      <w:sz w:val="24"/>
      <w:szCs w:val="28"/>
    </w:rPr>
  </w:style>
  <w:style w:type="character" w:styleId="FollowedHyperlink">
    <w:name w:val="FollowedHyperlink"/>
    <w:uiPriority w:val="99"/>
    <w:semiHidden/>
    <w:unhideWhenUsed/>
    <w:rsid w:val="00303363"/>
    <w:rPr>
      <w:color w:val="800080"/>
      <w:u w:val="single"/>
    </w:rPr>
  </w:style>
  <w:style w:type="paragraph" w:styleId="Footer">
    <w:name w:val="footer"/>
    <w:basedOn w:val="Normal"/>
    <w:link w:val="FooterChar"/>
    <w:uiPriority w:val="99"/>
    <w:unhideWhenUsed/>
    <w:rsid w:val="00303363"/>
    <w:pPr>
      <w:tabs>
        <w:tab w:val="center" w:pos="4680"/>
        <w:tab w:val="right" w:pos="9360"/>
      </w:tabs>
      <w:spacing w:line="240" w:lineRule="auto"/>
    </w:pPr>
  </w:style>
  <w:style w:type="paragraph" w:styleId="Revision">
    <w:name w:val="Revision"/>
    <w:hidden/>
    <w:uiPriority w:val="99"/>
    <w:semiHidden/>
    <w:rsid w:val="00DD6BBE"/>
    <w:pPr>
      <w:spacing w:after="0" w:line="240" w:lineRule="auto"/>
    </w:pPr>
    <w:rPr>
      <w:rFonts w:ascii="Times New Roman" w:eastAsia="Calibri" w:hAnsi="Times New Roman" w:cs="Times New Roman"/>
      <w:sz w:val="24"/>
    </w:rPr>
  </w:style>
  <w:style w:type="character" w:customStyle="1" w:styleId="FooterChar">
    <w:name w:val="Footer Char"/>
    <w:basedOn w:val="DefaultParagraphFont"/>
    <w:link w:val="Footer"/>
    <w:uiPriority w:val="99"/>
    <w:rsid w:val="00303363"/>
    <w:rPr>
      <w:rFonts w:ascii="Times New Roman" w:eastAsia="Calibri" w:hAnsi="Times New Roman" w:cs="Times New Roman"/>
      <w:sz w:val="24"/>
    </w:rPr>
  </w:style>
  <w:style w:type="character" w:styleId="FootnoteReference">
    <w:name w:val="footnote reference"/>
    <w:rsid w:val="00303363"/>
    <w:rPr>
      <w:vertAlign w:val="superscript"/>
    </w:rPr>
  </w:style>
  <w:style w:type="paragraph" w:styleId="Header">
    <w:name w:val="header"/>
    <w:basedOn w:val="Normal"/>
    <w:link w:val="HeaderChar"/>
    <w:uiPriority w:val="99"/>
    <w:unhideWhenUsed/>
    <w:rsid w:val="00303363"/>
    <w:pPr>
      <w:tabs>
        <w:tab w:val="center" w:pos="4680"/>
        <w:tab w:val="right" w:pos="9360"/>
      </w:tabs>
      <w:spacing w:line="240" w:lineRule="auto"/>
    </w:pPr>
  </w:style>
  <w:style w:type="character" w:customStyle="1" w:styleId="HeaderChar">
    <w:name w:val="Header Char"/>
    <w:basedOn w:val="DefaultParagraphFont"/>
    <w:link w:val="Header"/>
    <w:uiPriority w:val="99"/>
    <w:rsid w:val="00303363"/>
    <w:rPr>
      <w:rFonts w:ascii="Times New Roman" w:eastAsia="Calibri" w:hAnsi="Times New Roman" w:cs="Times New Roman"/>
      <w:sz w:val="24"/>
    </w:rPr>
  </w:style>
  <w:style w:type="character" w:customStyle="1" w:styleId="highlight">
    <w:name w:val="highlight"/>
    <w:basedOn w:val="DefaultParagraphFont"/>
    <w:rsid w:val="00303363"/>
  </w:style>
  <w:style w:type="character" w:styleId="HTMLCite">
    <w:name w:val="HTML Cite"/>
    <w:basedOn w:val="DefaultParagraphFont"/>
    <w:uiPriority w:val="99"/>
    <w:semiHidden/>
    <w:unhideWhenUsed/>
    <w:rsid w:val="00303363"/>
    <w:rPr>
      <w:i/>
      <w:iCs/>
    </w:rPr>
  </w:style>
  <w:style w:type="character" w:styleId="Hyperlink">
    <w:name w:val="Hyperlink"/>
    <w:uiPriority w:val="99"/>
    <w:unhideWhenUsed/>
    <w:rsid w:val="00303363"/>
    <w:rPr>
      <w:color w:val="0000FF"/>
      <w:u w:val="single"/>
    </w:rPr>
  </w:style>
  <w:style w:type="character" w:customStyle="1" w:styleId="institution">
    <w:name w:val="institution"/>
    <w:basedOn w:val="DefaultParagraphFont"/>
    <w:rsid w:val="00303363"/>
  </w:style>
  <w:style w:type="character" w:customStyle="1" w:styleId="jrnl">
    <w:name w:val="jrnl"/>
    <w:basedOn w:val="DefaultParagraphFont"/>
    <w:rsid w:val="00303363"/>
  </w:style>
  <w:style w:type="paragraph" w:customStyle="1" w:styleId="links">
    <w:name w:val="links"/>
    <w:basedOn w:val="Normal"/>
    <w:rsid w:val="00303363"/>
    <w:pPr>
      <w:spacing w:before="100" w:beforeAutospacing="1" w:after="100" w:afterAutospacing="1" w:line="240" w:lineRule="auto"/>
    </w:pPr>
    <w:rPr>
      <w:rFonts w:eastAsia="Times New Roman"/>
      <w:szCs w:val="24"/>
    </w:rPr>
  </w:style>
  <w:style w:type="paragraph" w:styleId="ListParagraph">
    <w:name w:val="List Paragraph"/>
    <w:basedOn w:val="Normal"/>
    <w:uiPriority w:val="34"/>
    <w:qFormat/>
    <w:rsid w:val="00303363"/>
    <w:pPr>
      <w:ind w:left="720"/>
      <w:contextualSpacing/>
    </w:pPr>
  </w:style>
  <w:style w:type="character" w:customStyle="1" w:styleId="nlmx">
    <w:name w:val="nlm_x"/>
    <w:basedOn w:val="DefaultParagraphFont"/>
    <w:rsid w:val="00303363"/>
  </w:style>
  <w:style w:type="character" w:customStyle="1" w:styleId="nlmxref-aff">
    <w:name w:val="nlm_xref-aff"/>
    <w:basedOn w:val="DefaultParagraphFont"/>
    <w:rsid w:val="00303363"/>
  </w:style>
  <w:style w:type="paragraph" w:styleId="NormalWeb">
    <w:name w:val="Normal (Web)"/>
    <w:basedOn w:val="Normal"/>
    <w:uiPriority w:val="99"/>
    <w:semiHidden/>
    <w:unhideWhenUsed/>
    <w:rsid w:val="00303363"/>
    <w:rPr>
      <w:szCs w:val="24"/>
    </w:rPr>
  </w:style>
  <w:style w:type="paragraph" w:customStyle="1" w:styleId="paragraphstyle3">
    <w:name w:val="paragraph_style_3"/>
    <w:basedOn w:val="Normal"/>
    <w:rsid w:val="00303363"/>
    <w:pPr>
      <w:spacing w:before="0" w:line="240" w:lineRule="atLeast"/>
    </w:pPr>
    <w:rPr>
      <w:rFonts w:ascii="Georgia" w:eastAsia="Times New Roman" w:hAnsi="Georgia"/>
      <w:color w:val="FFFFFF"/>
      <w:sz w:val="21"/>
      <w:szCs w:val="21"/>
    </w:rPr>
  </w:style>
  <w:style w:type="character" w:styleId="PlaceholderText">
    <w:name w:val="Placeholder Text"/>
    <w:uiPriority w:val="99"/>
    <w:semiHidden/>
    <w:rsid w:val="00303363"/>
    <w:rPr>
      <w:color w:val="808080"/>
    </w:rPr>
  </w:style>
  <w:style w:type="character" w:customStyle="1" w:styleId="quickreflink1">
    <w:name w:val="quickreflink1"/>
    <w:basedOn w:val="DefaultParagraphFont"/>
    <w:rsid w:val="00303363"/>
    <w:rPr>
      <w:vanish w:val="0"/>
      <w:webHidden w:val="0"/>
      <w:color w:val="FFFFFF"/>
      <w:bdr w:val="single" w:sz="6" w:space="0" w:color="81A2C1" w:frame="1"/>
      <w:shd w:val="clear" w:color="auto" w:fill="336699"/>
      <w:specVanish w:val="0"/>
    </w:rPr>
  </w:style>
  <w:style w:type="paragraph" w:customStyle="1" w:styleId="RefListParagraph">
    <w:name w:val="Ref List Paragraph"/>
    <w:basedOn w:val="ListParagraph"/>
    <w:link w:val="RefListParagraphChar"/>
    <w:qFormat/>
    <w:rsid w:val="00303363"/>
    <w:pPr>
      <w:numPr>
        <w:numId w:val="8"/>
      </w:numPr>
      <w:contextualSpacing w:val="0"/>
    </w:pPr>
  </w:style>
  <w:style w:type="character" w:customStyle="1" w:styleId="RefListParagraphChar">
    <w:name w:val="Ref List Paragraph Char"/>
    <w:link w:val="RefListParagraph"/>
    <w:rsid w:val="00303363"/>
    <w:rPr>
      <w:rFonts w:ascii="Times New Roman" w:eastAsia="Calibri" w:hAnsi="Times New Roman" w:cs="Times New Roman"/>
      <w:sz w:val="24"/>
    </w:rPr>
  </w:style>
  <w:style w:type="character" w:customStyle="1" w:styleId="reference-text">
    <w:name w:val="reference-text"/>
    <w:rsid w:val="00303363"/>
  </w:style>
  <w:style w:type="character" w:customStyle="1" w:styleId="referencetext1">
    <w:name w:val="referencetext1"/>
    <w:rsid w:val="00303363"/>
    <w:rPr>
      <w:vanish w:val="0"/>
      <w:webHidden w:val="0"/>
      <w:specVanish w:val="0"/>
    </w:rPr>
  </w:style>
  <w:style w:type="character" w:customStyle="1" w:styleId="slug-pages">
    <w:name w:val="slug-pages"/>
    <w:basedOn w:val="DefaultParagraphFont"/>
    <w:rsid w:val="00303363"/>
  </w:style>
  <w:style w:type="character" w:customStyle="1" w:styleId="slug-vol">
    <w:name w:val="slug-vol"/>
    <w:basedOn w:val="DefaultParagraphFont"/>
    <w:rsid w:val="00303363"/>
  </w:style>
  <w:style w:type="character" w:customStyle="1" w:styleId="st">
    <w:name w:val="st"/>
    <w:basedOn w:val="DefaultParagraphFont"/>
    <w:rsid w:val="00303363"/>
  </w:style>
  <w:style w:type="character" w:styleId="Strong">
    <w:name w:val="Strong"/>
    <w:uiPriority w:val="22"/>
    <w:qFormat/>
    <w:rsid w:val="00303363"/>
    <w:rPr>
      <w:b/>
      <w:bCs/>
    </w:rPr>
  </w:style>
  <w:style w:type="paragraph" w:styleId="Title">
    <w:name w:val="Title"/>
    <w:basedOn w:val="Normal"/>
    <w:next w:val="Normal"/>
    <w:link w:val="TitleChar"/>
    <w:uiPriority w:val="10"/>
    <w:qFormat/>
    <w:rsid w:val="00303363"/>
    <w:pPr>
      <w:spacing w:before="120" w:line="520" w:lineRule="exact"/>
      <w:jc w:val="center"/>
      <w:outlineLvl w:val="0"/>
    </w:pPr>
    <w:rPr>
      <w:rFonts w:ascii="Arial" w:eastAsia="Times New Roman" w:hAnsi="Arial"/>
      <w:b/>
      <w:bCs/>
      <w:kern w:val="28"/>
      <w:sz w:val="36"/>
      <w:szCs w:val="32"/>
    </w:rPr>
  </w:style>
  <w:style w:type="character" w:customStyle="1" w:styleId="TitleChar">
    <w:name w:val="Title Char"/>
    <w:link w:val="Title"/>
    <w:uiPriority w:val="10"/>
    <w:rsid w:val="00303363"/>
    <w:rPr>
      <w:rFonts w:ascii="Arial" w:eastAsia="Times New Roman" w:hAnsi="Arial" w:cs="Times New Roman"/>
      <w:b/>
      <w:bCs/>
      <w:kern w:val="28"/>
      <w:sz w:val="36"/>
      <w:szCs w:val="32"/>
    </w:rPr>
  </w:style>
  <w:style w:type="paragraph" w:customStyle="1" w:styleId="Title1">
    <w:name w:val="Title1"/>
    <w:basedOn w:val="Normal"/>
    <w:rsid w:val="00303363"/>
    <w:pPr>
      <w:spacing w:before="100" w:beforeAutospacing="1" w:after="100" w:afterAutospacing="1" w:line="240" w:lineRule="auto"/>
    </w:pPr>
    <w:rPr>
      <w:rFonts w:eastAsia="Times New Roman"/>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end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3363"/>
    <w:pPr>
      <w:spacing w:before="400" w:after="0" w:line="460" w:lineRule="exact"/>
    </w:pPr>
    <w:rPr>
      <w:rFonts w:ascii="Times New Roman" w:eastAsia="Calibri" w:hAnsi="Times New Roman" w:cs="Times New Roman"/>
      <w:sz w:val="24"/>
    </w:rPr>
  </w:style>
  <w:style w:type="paragraph" w:styleId="Heading1">
    <w:name w:val="heading 1"/>
    <w:basedOn w:val="Normal"/>
    <w:next w:val="Normal"/>
    <w:link w:val="Heading1Char"/>
    <w:qFormat/>
    <w:rsid w:val="00303363"/>
    <w:pPr>
      <w:keepNext/>
      <w:spacing w:before="840" w:line="400" w:lineRule="exact"/>
      <w:outlineLvl w:val="0"/>
    </w:pPr>
    <w:rPr>
      <w:rFonts w:ascii="Arial" w:eastAsia="Times New Roman" w:hAnsi="Arial"/>
      <w:b/>
      <w:bCs/>
      <w:kern w:val="32"/>
      <w:sz w:val="26"/>
      <w:szCs w:val="32"/>
    </w:rPr>
  </w:style>
  <w:style w:type="paragraph" w:styleId="Heading2">
    <w:name w:val="heading 2"/>
    <w:basedOn w:val="Normal"/>
    <w:next w:val="Normal"/>
    <w:link w:val="Heading2Char"/>
    <w:uiPriority w:val="9"/>
    <w:unhideWhenUsed/>
    <w:qFormat/>
    <w:rsid w:val="00303363"/>
    <w:pPr>
      <w:keepNext/>
      <w:spacing w:before="720"/>
      <w:outlineLvl w:val="1"/>
    </w:pPr>
    <w:rPr>
      <w:rFonts w:eastAsia="Times New Roman"/>
      <w:b/>
      <w:bCs/>
      <w:i/>
      <w:iCs/>
      <w:szCs w:val="28"/>
    </w:rPr>
  </w:style>
  <w:style w:type="paragraph" w:styleId="Heading3">
    <w:name w:val="heading 3"/>
    <w:basedOn w:val="Normal"/>
    <w:next w:val="Normal"/>
    <w:link w:val="Heading3Char"/>
    <w:uiPriority w:val="9"/>
    <w:semiHidden/>
    <w:unhideWhenUsed/>
    <w:qFormat/>
    <w:rsid w:val="00303363"/>
    <w:pPr>
      <w:keepNext/>
      <w:spacing w:before="540"/>
      <w:outlineLvl w:val="2"/>
    </w:pPr>
    <w:rPr>
      <w:rFonts w:eastAsia="Times New Roman"/>
      <w:bCs/>
      <w:i/>
      <w:szCs w:val="26"/>
    </w:rPr>
  </w:style>
  <w:style w:type="paragraph" w:styleId="Heading4">
    <w:name w:val="heading 4"/>
    <w:basedOn w:val="Normal"/>
    <w:next w:val="Normal"/>
    <w:link w:val="Heading4Char"/>
    <w:semiHidden/>
    <w:unhideWhenUsed/>
    <w:qFormat/>
    <w:rsid w:val="00303363"/>
    <w:pPr>
      <w:keepNext/>
      <w:outlineLvl w:val="3"/>
    </w:pPr>
    <w:rPr>
      <w:rFonts w:eastAsia="Times New Roman"/>
      <w:bCs/>
      <w:i/>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03363"/>
    <w:pPr>
      <w:spacing w:before="0" w:line="240" w:lineRule="auto"/>
    </w:pPr>
    <w:rPr>
      <w:rFonts w:ascii="Tahoma" w:hAnsi="Tahoma" w:cs="Tahoma"/>
      <w:sz w:val="16"/>
      <w:szCs w:val="16"/>
    </w:rPr>
  </w:style>
  <w:style w:type="character" w:customStyle="1" w:styleId="BalloonTextChar">
    <w:name w:val="Balloon Text Char"/>
    <w:link w:val="BalloonText"/>
    <w:uiPriority w:val="99"/>
    <w:semiHidden/>
    <w:rsid w:val="00303363"/>
    <w:rPr>
      <w:rFonts w:ascii="Tahoma" w:eastAsia="Calibri" w:hAnsi="Tahoma" w:cs="Tahoma"/>
      <w:sz w:val="16"/>
      <w:szCs w:val="16"/>
    </w:rPr>
  </w:style>
  <w:style w:type="character" w:customStyle="1" w:styleId="apple-converted-space">
    <w:name w:val="apple-converted-space"/>
    <w:basedOn w:val="DefaultParagraphFont"/>
    <w:rsid w:val="00303363"/>
  </w:style>
  <w:style w:type="character" w:customStyle="1" w:styleId="apple-style-span">
    <w:name w:val="apple-style-span"/>
    <w:basedOn w:val="DefaultParagraphFont"/>
    <w:rsid w:val="00303363"/>
  </w:style>
  <w:style w:type="character" w:customStyle="1" w:styleId="author4">
    <w:name w:val="author4"/>
    <w:rsid w:val="00303363"/>
    <w:rPr>
      <w:b/>
      <w:bCs w:val="0"/>
    </w:rPr>
  </w:style>
  <w:style w:type="paragraph" w:styleId="Bibliography">
    <w:name w:val="Bibliography"/>
    <w:basedOn w:val="Normal"/>
    <w:next w:val="Normal"/>
    <w:uiPriority w:val="37"/>
    <w:semiHidden/>
    <w:unhideWhenUsed/>
    <w:rsid w:val="00303363"/>
    <w:pPr>
      <w:numPr>
        <w:numId w:val="7"/>
      </w:numPr>
      <w:spacing w:before="240"/>
    </w:pPr>
    <w:rPr>
      <w:rFonts w:eastAsia="Times New Roman"/>
    </w:rPr>
  </w:style>
  <w:style w:type="character" w:customStyle="1" w:styleId="bold3">
    <w:name w:val="bold3"/>
    <w:basedOn w:val="DefaultParagraphFont"/>
    <w:rsid w:val="00303363"/>
    <w:rPr>
      <w:b/>
      <w:bCs/>
      <w:vanish w:val="0"/>
      <w:webHidden w:val="0"/>
      <w:color w:val="000000"/>
      <w:sz w:val="17"/>
      <w:szCs w:val="17"/>
      <w:bdr w:val="none" w:sz="0" w:space="0" w:color="auto" w:frame="1"/>
      <w:shd w:val="clear" w:color="auto" w:fill="auto"/>
      <w:specVanish w:val="0"/>
    </w:rPr>
  </w:style>
  <w:style w:type="character" w:customStyle="1" w:styleId="citationvolume1">
    <w:name w:val="citation_volume1"/>
    <w:basedOn w:val="DefaultParagraphFont"/>
    <w:rsid w:val="00303363"/>
    <w:rPr>
      <w:i/>
      <w:iCs/>
    </w:rPr>
  </w:style>
  <w:style w:type="character" w:customStyle="1" w:styleId="citationyear1">
    <w:name w:val="citation_year1"/>
    <w:basedOn w:val="DefaultParagraphFont"/>
    <w:rsid w:val="00303363"/>
    <w:rPr>
      <w:b/>
      <w:bCs/>
    </w:rPr>
  </w:style>
  <w:style w:type="character" w:customStyle="1" w:styleId="citation-abbreviation2">
    <w:name w:val="citation-abbreviation2"/>
    <w:basedOn w:val="DefaultParagraphFont"/>
    <w:rsid w:val="00303363"/>
  </w:style>
  <w:style w:type="character" w:customStyle="1" w:styleId="citation-flpages">
    <w:name w:val="citation-flpages"/>
    <w:basedOn w:val="DefaultParagraphFont"/>
    <w:rsid w:val="00303363"/>
  </w:style>
  <w:style w:type="character" w:customStyle="1" w:styleId="citation-issue">
    <w:name w:val="citation-issue"/>
    <w:basedOn w:val="DefaultParagraphFont"/>
    <w:rsid w:val="00303363"/>
  </w:style>
  <w:style w:type="character" w:customStyle="1" w:styleId="citation-publication-date">
    <w:name w:val="citation-publication-date"/>
    <w:basedOn w:val="DefaultParagraphFont"/>
    <w:rsid w:val="00303363"/>
  </w:style>
  <w:style w:type="character" w:customStyle="1" w:styleId="citation-volume">
    <w:name w:val="citation-volume"/>
    <w:basedOn w:val="DefaultParagraphFont"/>
    <w:rsid w:val="00303363"/>
  </w:style>
  <w:style w:type="character" w:customStyle="1" w:styleId="cit-auth3">
    <w:name w:val="cit-auth3"/>
    <w:basedOn w:val="DefaultParagraphFont"/>
    <w:rsid w:val="00303363"/>
  </w:style>
  <w:style w:type="character" w:customStyle="1" w:styleId="cite-pages">
    <w:name w:val="cite-pages"/>
    <w:basedOn w:val="DefaultParagraphFont"/>
    <w:rsid w:val="00303363"/>
    <w:rPr>
      <w:rFonts w:ascii="Times New Roman" w:hAnsi="Times New Roman" w:cs="Times New Roman" w:hint="default"/>
    </w:rPr>
  </w:style>
  <w:style w:type="character" w:customStyle="1" w:styleId="cit-first-page">
    <w:name w:val="cit-first-page"/>
    <w:basedOn w:val="DefaultParagraphFont"/>
    <w:rsid w:val="00303363"/>
  </w:style>
  <w:style w:type="character" w:customStyle="1" w:styleId="cit-issue1">
    <w:name w:val="cit-issue1"/>
    <w:basedOn w:val="DefaultParagraphFont"/>
    <w:rsid w:val="00303363"/>
    <w:rPr>
      <w:vanish/>
      <w:webHidden w:val="0"/>
      <w:specVanish w:val="0"/>
    </w:rPr>
  </w:style>
  <w:style w:type="character" w:customStyle="1" w:styleId="cit-last-page2">
    <w:name w:val="cit-last-page2"/>
    <w:basedOn w:val="DefaultParagraphFont"/>
    <w:rsid w:val="00303363"/>
  </w:style>
  <w:style w:type="character" w:customStyle="1" w:styleId="cit-print-date">
    <w:name w:val="cit-print-date"/>
    <w:basedOn w:val="DefaultParagraphFont"/>
    <w:rsid w:val="00303363"/>
  </w:style>
  <w:style w:type="character" w:customStyle="1" w:styleId="cit-sep2">
    <w:name w:val="cit-sep2"/>
    <w:basedOn w:val="DefaultParagraphFont"/>
    <w:rsid w:val="00303363"/>
  </w:style>
  <w:style w:type="character" w:customStyle="1" w:styleId="cit-vol2">
    <w:name w:val="cit-vol2"/>
    <w:basedOn w:val="DefaultParagraphFont"/>
    <w:rsid w:val="00303363"/>
  </w:style>
  <w:style w:type="character" w:styleId="CommentReference">
    <w:name w:val="annotation reference"/>
    <w:uiPriority w:val="99"/>
    <w:semiHidden/>
    <w:unhideWhenUsed/>
    <w:rsid w:val="00303363"/>
    <w:rPr>
      <w:sz w:val="16"/>
      <w:szCs w:val="16"/>
    </w:rPr>
  </w:style>
  <w:style w:type="paragraph" w:styleId="CommentText">
    <w:name w:val="annotation text"/>
    <w:basedOn w:val="Normal"/>
    <w:link w:val="CommentTextChar"/>
    <w:uiPriority w:val="99"/>
    <w:unhideWhenUsed/>
    <w:rsid w:val="00303363"/>
    <w:pPr>
      <w:spacing w:before="120" w:line="260" w:lineRule="exact"/>
    </w:pPr>
    <w:rPr>
      <w:szCs w:val="20"/>
    </w:rPr>
  </w:style>
  <w:style w:type="character" w:customStyle="1" w:styleId="CommentTextChar">
    <w:name w:val="Comment Text Char"/>
    <w:link w:val="CommentText"/>
    <w:uiPriority w:val="99"/>
    <w:rsid w:val="00303363"/>
    <w:rPr>
      <w:rFonts w:ascii="Times New Roman" w:eastAsia="Calibri" w:hAnsi="Times New Roman" w:cs="Times New Roman"/>
      <w:sz w:val="24"/>
      <w:szCs w:val="20"/>
    </w:rPr>
  </w:style>
  <w:style w:type="paragraph" w:styleId="CommentSubject">
    <w:name w:val="annotation subject"/>
    <w:basedOn w:val="CommentText"/>
    <w:next w:val="CommentText"/>
    <w:link w:val="CommentSubjectChar"/>
    <w:uiPriority w:val="99"/>
    <w:semiHidden/>
    <w:unhideWhenUsed/>
    <w:rsid w:val="00303363"/>
    <w:pPr>
      <w:spacing w:before="460" w:line="400" w:lineRule="exact"/>
    </w:pPr>
    <w:rPr>
      <w:b/>
      <w:bCs/>
    </w:rPr>
  </w:style>
  <w:style w:type="character" w:customStyle="1" w:styleId="CommentSubjectChar">
    <w:name w:val="Comment Subject Char"/>
    <w:link w:val="CommentSubject"/>
    <w:uiPriority w:val="99"/>
    <w:semiHidden/>
    <w:rsid w:val="00303363"/>
    <w:rPr>
      <w:rFonts w:ascii="Times New Roman" w:eastAsia="Calibri" w:hAnsi="Times New Roman" w:cs="Times New Roman"/>
      <w:b/>
      <w:bCs/>
      <w:sz w:val="24"/>
      <w:szCs w:val="20"/>
    </w:rPr>
  </w:style>
  <w:style w:type="paragraph" w:customStyle="1" w:styleId="Default">
    <w:name w:val="Default"/>
    <w:rsid w:val="00303363"/>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customStyle="1" w:styleId="desc">
    <w:name w:val="desc"/>
    <w:basedOn w:val="Normal"/>
    <w:rsid w:val="00303363"/>
    <w:pPr>
      <w:spacing w:before="100" w:beforeAutospacing="1" w:after="100" w:afterAutospacing="1" w:line="240" w:lineRule="auto"/>
    </w:pPr>
    <w:rPr>
      <w:rFonts w:eastAsia="Times New Roman"/>
      <w:szCs w:val="24"/>
    </w:rPr>
  </w:style>
  <w:style w:type="paragraph" w:customStyle="1" w:styleId="details">
    <w:name w:val="details"/>
    <w:basedOn w:val="Normal"/>
    <w:rsid w:val="00303363"/>
    <w:pPr>
      <w:spacing w:before="100" w:beforeAutospacing="1" w:after="100" w:afterAutospacing="1" w:line="240" w:lineRule="auto"/>
    </w:pPr>
    <w:rPr>
      <w:rFonts w:eastAsia="Times New Roman"/>
      <w:szCs w:val="24"/>
    </w:rPr>
  </w:style>
  <w:style w:type="character" w:styleId="Emphasis">
    <w:name w:val="Emphasis"/>
    <w:uiPriority w:val="20"/>
    <w:qFormat/>
    <w:rsid w:val="00303363"/>
    <w:rPr>
      <w:i/>
      <w:iCs/>
    </w:rPr>
  </w:style>
  <w:style w:type="character" w:styleId="EndnoteReference">
    <w:name w:val="endnote reference"/>
    <w:semiHidden/>
    <w:rsid w:val="00303363"/>
    <w:rPr>
      <w:vertAlign w:val="superscript"/>
    </w:rPr>
  </w:style>
  <w:style w:type="character" w:customStyle="1" w:styleId="filesize1">
    <w:name w:val="filesize1"/>
    <w:basedOn w:val="DefaultParagraphFont"/>
    <w:rsid w:val="00303363"/>
    <w:rPr>
      <w:vanish w:val="0"/>
      <w:webHidden w:val="0"/>
      <w:sz w:val="18"/>
      <w:szCs w:val="18"/>
      <w:specVanish w:val="0"/>
    </w:rPr>
  </w:style>
  <w:style w:type="character" w:customStyle="1" w:styleId="Heading1Char">
    <w:name w:val="Heading 1 Char"/>
    <w:link w:val="Heading1"/>
    <w:rsid w:val="00303363"/>
    <w:rPr>
      <w:rFonts w:ascii="Arial" w:eastAsia="Times New Roman" w:hAnsi="Arial" w:cs="Times New Roman"/>
      <w:b/>
      <w:bCs/>
      <w:kern w:val="32"/>
      <w:sz w:val="26"/>
      <w:szCs w:val="32"/>
    </w:rPr>
  </w:style>
  <w:style w:type="character" w:customStyle="1" w:styleId="Heading2Char">
    <w:name w:val="Heading 2 Char"/>
    <w:link w:val="Heading2"/>
    <w:uiPriority w:val="9"/>
    <w:rsid w:val="00303363"/>
    <w:rPr>
      <w:rFonts w:ascii="Times New Roman" w:eastAsia="Times New Roman" w:hAnsi="Times New Roman" w:cs="Times New Roman"/>
      <w:b/>
      <w:bCs/>
      <w:i/>
      <w:iCs/>
      <w:sz w:val="24"/>
      <w:szCs w:val="28"/>
    </w:rPr>
  </w:style>
  <w:style w:type="character" w:customStyle="1" w:styleId="Heading3Char">
    <w:name w:val="Heading 3 Char"/>
    <w:link w:val="Heading3"/>
    <w:uiPriority w:val="9"/>
    <w:semiHidden/>
    <w:rsid w:val="00303363"/>
    <w:rPr>
      <w:rFonts w:ascii="Times New Roman" w:eastAsia="Times New Roman" w:hAnsi="Times New Roman" w:cs="Times New Roman"/>
      <w:bCs/>
      <w:i/>
      <w:sz w:val="24"/>
      <w:szCs w:val="26"/>
    </w:rPr>
  </w:style>
  <w:style w:type="character" w:customStyle="1" w:styleId="Heading4Char">
    <w:name w:val="Heading 4 Char"/>
    <w:link w:val="Heading4"/>
    <w:semiHidden/>
    <w:rsid w:val="00303363"/>
    <w:rPr>
      <w:rFonts w:ascii="Times New Roman" w:eastAsia="Times New Roman" w:hAnsi="Times New Roman" w:cs="Times New Roman"/>
      <w:bCs/>
      <w:i/>
      <w:sz w:val="24"/>
      <w:szCs w:val="28"/>
    </w:rPr>
  </w:style>
  <w:style w:type="character" w:styleId="FollowedHyperlink">
    <w:name w:val="FollowedHyperlink"/>
    <w:uiPriority w:val="99"/>
    <w:semiHidden/>
    <w:unhideWhenUsed/>
    <w:rsid w:val="00303363"/>
    <w:rPr>
      <w:color w:val="800080"/>
      <w:u w:val="single"/>
    </w:rPr>
  </w:style>
  <w:style w:type="paragraph" w:styleId="Footer">
    <w:name w:val="footer"/>
    <w:basedOn w:val="Normal"/>
    <w:link w:val="FooterChar"/>
    <w:uiPriority w:val="99"/>
    <w:unhideWhenUsed/>
    <w:rsid w:val="00303363"/>
    <w:pPr>
      <w:tabs>
        <w:tab w:val="center" w:pos="4680"/>
        <w:tab w:val="right" w:pos="9360"/>
      </w:tabs>
      <w:spacing w:line="240" w:lineRule="auto"/>
    </w:pPr>
  </w:style>
  <w:style w:type="paragraph" w:styleId="Revision">
    <w:name w:val="Revision"/>
    <w:hidden/>
    <w:uiPriority w:val="99"/>
    <w:semiHidden/>
    <w:rsid w:val="00DD6BBE"/>
    <w:pPr>
      <w:spacing w:after="0" w:line="240" w:lineRule="auto"/>
    </w:pPr>
    <w:rPr>
      <w:rFonts w:ascii="Times New Roman" w:eastAsia="Calibri" w:hAnsi="Times New Roman" w:cs="Times New Roman"/>
      <w:sz w:val="24"/>
    </w:rPr>
  </w:style>
  <w:style w:type="character" w:customStyle="1" w:styleId="FooterChar">
    <w:name w:val="Footer Char"/>
    <w:basedOn w:val="DefaultParagraphFont"/>
    <w:link w:val="Footer"/>
    <w:uiPriority w:val="99"/>
    <w:rsid w:val="00303363"/>
    <w:rPr>
      <w:rFonts w:ascii="Times New Roman" w:eastAsia="Calibri" w:hAnsi="Times New Roman" w:cs="Times New Roman"/>
      <w:sz w:val="24"/>
    </w:rPr>
  </w:style>
  <w:style w:type="character" w:styleId="FootnoteReference">
    <w:name w:val="footnote reference"/>
    <w:rsid w:val="00303363"/>
    <w:rPr>
      <w:vertAlign w:val="superscript"/>
    </w:rPr>
  </w:style>
  <w:style w:type="paragraph" w:styleId="Header">
    <w:name w:val="header"/>
    <w:basedOn w:val="Normal"/>
    <w:link w:val="HeaderChar"/>
    <w:uiPriority w:val="99"/>
    <w:unhideWhenUsed/>
    <w:rsid w:val="00303363"/>
    <w:pPr>
      <w:tabs>
        <w:tab w:val="center" w:pos="4680"/>
        <w:tab w:val="right" w:pos="9360"/>
      </w:tabs>
      <w:spacing w:line="240" w:lineRule="auto"/>
    </w:pPr>
  </w:style>
  <w:style w:type="character" w:customStyle="1" w:styleId="HeaderChar">
    <w:name w:val="Header Char"/>
    <w:basedOn w:val="DefaultParagraphFont"/>
    <w:link w:val="Header"/>
    <w:uiPriority w:val="99"/>
    <w:rsid w:val="00303363"/>
    <w:rPr>
      <w:rFonts w:ascii="Times New Roman" w:eastAsia="Calibri" w:hAnsi="Times New Roman" w:cs="Times New Roman"/>
      <w:sz w:val="24"/>
    </w:rPr>
  </w:style>
  <w:style w:type="character" w:customStyle="1" w:styleId="highlight">
    <w:name w:val="highlight"/>
    <w:basedOn w:val="DefaultParagraphFont"/>
    <w:rsid w:val="00303363"/>
  </w:style>
  <w:style w:type="character" w:styleId="HTMLCite">
    <w:name w:val="HTML Cite"/>
    <w:basedOn w:val="DefaultParagraphFont"/>
    <w:uiPriority w:val="99"/>
    <w:semiHidden/>
    <w:unhideWhenUsed/>
    <w:rsid w:val="00303363"/>
    <w:rPr>
      <w:i/>
      <w:iCs/>
    </w:rPr>
  </w:style>
  <w:style w:type="character" w:styleId="Hyperlink">
    <w:name w:val="Hyperlink"/>
    <w:uiPriority w:val="99"/>
    <w:unhideWhenUsed/>
    <w:rsid w:val="00303363"/>
    <w:rPr>
      <w:color w:val="0000FF"/>
      <w:u w:val="single"/>
    </w:rPr>
  </w:style>
  <w:style w:type="character" w:customStyle="1" w:styleId="institution">
    <w:name w:val="institution"/>
    <w:basedOn w:val="DefaultParagraphFont"/>
    <w:rsid w:val="00303363"/>
  </w:style>
  <w:style w:type="character" w:customStyle="1" w:styleId="jrnl">
    <w:name w:val="jrnl"/>
    <w:basedOn w:val="DefaultParagraphFont"/>
    <w:rsid w:val="00303363"/>
  </w:style>
  <w:style w:type="paragraph" w:customStyle="1" w:styleId="links">
    <w:name w:val="links"/>
    <w:basedOn w:val="Normal"/>
    <w:rsid w:val="00303363"/>
    <w:pPr>
      <w:spacing w:before="100" w:beforeAutospacing="1" w:after="100" w:afterAutospacing="1" w:line="240" w:lineRule="auto"/>
    </w:pPr>
    <w:rPr>
      <w:rFonts w:eastAsia="Times New Roman"/>
      <w:szCs w:val="24"/>
    </w:rPr>
  </w:style>
  <w:style w:type="paragraph" w:styleId="ListParagraph">
    <w:name w:val="List Paragraph"/>
    <w:basedOn w:val="Normal"/>
    <w:uiPriority w:val="34"/>
    <w:qFormat/>
    <w:rsid w:val="00303363"/>
    <w:pPr>
      <w:ind w:left="720"/>
      <w:contextualSpacing/>
    </w:pPr>
  </w:style>
  <w:style w:type="character" w:customStyle="1" w:styleId="nlmx">
    <w:name w:val="nlm_x"/>
    <w:basedOn w:val="DefaultParagraphFont"/>
    <w:rsid w:val="00303363"/>
  </w:style>
  <w:style w:type="character" w:customStyle="1" w:styleId="nlmxref-aff">
    <w:name w:val="nlm_xref-aff"/>
    <w:basedOn w:val="DefaultParagraphFont"/>
    <w:rsid w:val="00303363"/>
  </w:style>
  <w:style w:type="paragraph" w:styleId="NormalWeb">
    <w:name w:val="Normal (Web)"/>
    <w:basedOn w:val="Normal"/>
    <w:uiPriority w:val="99"/>
    <w:semiHidden/>
    <w:unhideWhenUsed/>
    <w:rsid w:val="00303363"/>
    <w:rPr>
      <w:szCs w:val="24"/>
    </w:rPr>
  </w:style>
  <w:style w:type="paragraph" w:customStyle="1" w:styleId="paragraphstyle3">
    <w:name w:val="paragraph_style_3"/>
    <w:basedOn w:val="Normal"/>
    <w:rsid w:val="00303363"/>
    <w:pPr>
      <w:spacing w:before="0" w:line="240" w:lineRule="atLeast"/>
    </w:pPr>
    <w:rPr>
      <w:rFonts w:ascii="Georgia" w:eastAsia="Times New Roman" w:hAnsi="Georgia"/>
      <w:color w:val="FFFFFF"/>
      <w:sz w:val="21"/>
      <w:szCs w:val="21"/>
    </w:rPr>
  </w:style>
  <w:style w:type="character" w:styleId="PlaceholderText">
    <w:name w:val="Placeholder Text"/>
    <w:uiPriority w:val="99"/>
    <w:semiHidden/>
    <w:rsid w:val="00303363"/>
    <w:rPr>
      <w:color w:val="808080"/>
    </w:rPr>
  </w:style>
  <w:style w:type="character" w:customStyle="1" w:styleId="quickreflink1">
    <w:name w:val="quickreflink1"/>
    <w:basedOn w:val="DefaultParagraphFont"/>
    <w:rsid w:val="00303363"/>
    <w:rPr>
      <w:vanish w:val="0"/>
      <w:webHidden w:val="0"/>
      <w:color w:val="FFFFFF"/>
      <w:bdr w:val="single" w:sz="6" w:space="0" w:color="81A2C1" w:frame="1"/>
      <w:shd w:val="clear" w:color="auto" w:fill="336699"/>
      <w:specVanish w:val="0"/>
    </w:rPr>
  </w:style>
  <w:style w:type="paragraph" w:customStyle="1" w:styleId="RefListParagraph">
    <w:name w:val="Ref List Paragraph"/>
    <w:basedOn w:val="ListParagraph"/>
    <w:link w:val="RefListParagraphChar"/>
    <w:qFormat/>
    <w:rsid w:val="00303363"/>
    <w:pPr>
      <w:numPr>
        <w:numId w:val="8"/>
      </w:numPr>
      <w:contextualSpacing w:val="0"/>
    </w:pPr>
  </w:style>
  <w:style w:type="character" w:customStyle="1" w:styleId="RefListParagraphChar">
    <w:name w:val="Ref List Paragraph Char"/>
    <w:link w:val="RefListParagraph"/>
    <w:rsid w:val="00303363"/>
    <w:rPr>
      <w:rFonts w:ascii="Times New Roman" w:eastAsia="Calibri" w:hAnsi="Times New Roman" w:cs="Times New Roman"/>
      <w:sz w:val="24"/>
    </w:rPr>
  </w:style>
  <w:style w:type="character" w:customStyle="1" w:styleId="reference-text">
    <w:name w:val="reference-text"/>
    <w:rsid w:val="00303363"/>
  </w:style>
  <w:style w:type="character" w:customStyle="1" w:styleId="referencetext1">
    <w:name w:val="referencetext1"/>
    <w:rsid w:val="00303363"/>
    <w:rPr>
      <w:vanish w:val="0"/>
      <w:webHidden w:val="0"/>
      <w:specVanish w:val="0"/>
    </w:rPr>
  </w:style>
  <w:style w:type="character" w:customStyle="1" w:styleId="slug-pages">
    <w:name w:val="slug-pages"/>
    <w:basedOn w:val="DefaultParagraphFont"/>
    <w:rsid w:val="00303363"/>
  </w:style>
  <w:style w:type="character" w:customStyle="1" w:styleId="slug-vol">
    <w:name w:val="slug-vol"/>
    <w:basedOn w:val="DefaultParagraphFont"/>
    <w:rsid w:val="00303363"/>
  </w:style>
  <w:style w:type="character" w:customStyle="1" w:styleId="st">
    <w:name w:val="st"/>
    <w:basedOn w:val="DefaultParagraphFont"/>
    <w:rsid w:val="00303363"/>
  </w:style>
  <w:style w:type="character" w:styleId="Strong">
    <w:name w:val="Strong"/>
    <w:uiPriority w:val="22"/>
    <w:qFormat/>
    <w:rsid w:val="00303363"/>
    <w:rPr>
      <w:b/>
      <w:bCs/>
    </w:rPr>
  </w:style>
  <w:style w:type="paragraph" w:styleId="Title">
    <w:name w:val="Title"/>
    <w:basedOn w:val="Normal"/>
    <w:next w:val="Normal"/>
    <w:link w:val="TitleChar"/>
    <w:uiPriority w:val="10"/>
    <w:qFormat/>
    <w:rsid w:val="00303363"/>
    <w:pPr>
      <w:spacing w:before="120" w:line="520" w:lineRule="exact"/>
      <w:jc w:val="center"/>
      <w:outlineLvl w:val="0"/>
    </w:pPr>
    <w:rPr>
      <w:rFonts w:ascii="Arial" w:eastAsia="Times New Roman" w:hAnsi="Arial"/>
      <w:b/>
      <w:bCs/>
      <w:kern w:val="28"/>
      <w:sz w:val="36"/>
      <w:szCs w:val="32"/>
    </w:rPr>
  </w:style>
  <w:style w:type="character" w:customStyle="1" w:styleId="TitleChar">
    <w:name w:val="Title Char"/>
    <w:link w:val="Title"/>
    <w:uiPriority w:val="10"/>
    <w:rsid w:val="00303363"/>
    <w:rPr>
      <w:rFonts w:ascii="Arial" w:eastAsia="Times New Roman" w:hAnsi="Arial" w:cs="Times New Roman"/>
      <w:b/>
      <w:bCs/>
      <w:kern w:val="28"/>
      <w:sz w:val="36"/>
      <w:szCs w:val="32"/>
    </w:rPr>
  </w:style>
  <w:style w:type="paragraph" w:customStyle="1" w:styleId="Title1">
    <w:name w:val="Title1"/>
    <w:basedOn w:val="Normal"/>
    <w:rsid w:val="00303363"/>
    <w:pPr>
      <w:spacing w:before="100" w:beforeAutospacing="1" w:after="100" w:afterAutospacing="1" w:line="240" w:lineRule="auto"/>
    </w:pPr>
    <w:rPr>
      <w:rFonts w:eastAsia="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8152898">
      <w:bodyDiv w:val="1"/>
      <w:marLeft w:val="0"/>
      <w:marRight w:val="0"/>
      <w:marTop w:val="0"/>
      <w:marBottom w:val="0"/>
      <w:divBdr>
        <w:top w:val="none" w:sz="0" w:space="0" w:color="auto"/>
        <w:left w:val="none" w:sz="0" w:space="0" w:color="auto"/>
        <w:bottom w:val="none" w:sz="0" w:space="0" w:color="auto"/>
        <w:right w:val="none" w:sz="0" w:space="0" w:color="auto"/>
      </w:divBdr>
    </w:div>
    <w:div w:id="144476524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microsoft.com/office/2007/relationships/stylesWithEffects" Target="stylesWithEffect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8AB56A0-AE38-48EB-98E2-9B5CAF1AF384}">
  <ds:schemaRefs>
    <ds:schemaRef ds:uri="http://schemas.openxmlformats.org/officeDocument/2006/bibliography"/>
  </ds:schemaRefs>
</ds:datastoreItem>
</file>

<file path=customXml/itemProps2.xml><?xml version="1.0" encoding="utf-8"?>
<ds:datastoreItem xmlns:ds="http://schemas.openxmlformats.org/officeDocument/2006/customXml" ds:itemID="{E00221D0-4F1E-4F9E-8428-2AB36AAFFD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226</Words>
  <Characters>1408</Characters>
  <Application>Microsoft Office Word</Application>
  <DocSecurity>0</DocSecurity>
  <Lines>48</Lines>
  <Paragraphs>44</Paragraphs>
  <ScaleCrop>false</ScaleCrop>
  <HeadingPairs>
    <vt:vector size="2" baseType="variant">
      <vt:variant>
        <vt:lpstr>Title</vt:lpstr>
      </vt:variant>
      <vt:variant>
        <vt:i4>1</vt:i4>
      </vt:variant>
    </vt:vector>
  </HeadingPairs>
  <TitlesOfParts>
    <vt:vector size="1" baseType="lpstr">
      <vt:lpstr/>
    </vt:vector>
  </TitlesOfParts>
  <Company>D.E. Shaw &amp; Co. L.P.</Company>
  <LinksUpToDate>false</LinksUpToDate>
  <CharactersWithSpaces>15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on Arkhipov</dc:creator>
  <cp:lastModifiedBy>Berkman Frank</cp:lastModifiedBy>
  <cp:revision>2</cp:revision>
  <cp:lastPrinted>2013-04-23T14:37:00Z</cp:lastPrinted>
  <dcterms:created xsi:type="dcterms:W3CDTF">2014-02-27T15:47:00Z</dcterms:created>
  <dcterms:modified xsi:type="dcterms:W3CDTF">2014-02-27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259456992</vt:i4>
  </property>
  <property fmtid="{D5CDD505-2E9C-101B-9397-08002B2CF9AE}" pid="3" name="_NewReviewCycle">
    <vt:lpwstr/>
  </property>
  <property fmtid="{D5CDD505-2E9C-101B-9397-08002B2CF9AE}" pid="4" name="_EmailSubject">
    <vt:lpwstr>EGFR and membrane</vt:lpwstr>
  </property>
  <property fmtid="{D5CDD505-2E9C-101B-9397-08002B2CF9AE}" pid="5" name="_AuthorEmail">
    <vt:lpwstr>Mollie.Kirk@DEShawResearch.com</vt:lpwstr>
  </property>
  <property fmtid="{D5CDD505-2E9C-101B-9397-08002B2CF9AE}" pid="6" name="_AuthorEmailDisplayName">
    <vt:lpwstr>Kirk, Mollie</vt:lpwstr>
  </property>
  <property fmtid="{D5CDD505-2E9C-101B-9397-08002B2CF9AE}" pid="7" name="_PreviousAdHocReviewCycleID">
    <vt:i4>-844903377</vt:i4>
  </property>
  <property fmtid="{D5CDD505-2E9C-101B-9397-08002B2CF9AE}" pid="8" name="_ReviewingToolsShownOnce">
    <vt:lpwstr/>
  </property>
</Properties>
</file>